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7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7"/>
        <w:gridCol w:w="1328"/>
        <w:gridCol w:w="267"/>
        <w:gridCol w:w="17"/>
        <w:gridCol w:w="1041"/>
        <w:gridCol w:w="537"/>
        <w:gridCol w:w="351"/>
        <w:gridCol w:w="671"/>
        <w:gridCol w:w="723"/>
        <w:gridCol w:w="616"/>
        <w:gridCol w:w="220"/>
        <w:gridCol w:w="909"/>
        <w:gridCol w:w="82"/>
        <w:gridCol w:w="187"/>
        <w:gridCol w:w="612"/>
        <w:gridCol w:w="110"/>
        <w:gridCol w:w="62"/>
        <w:gridCol w:w="204"/>
        <w:gridCol w:w="176"/>
        <w:gridCol w:w="520"/>
        <w:gridCol w:w="213"/>
        <w:gridCol w:w="687"/>
      </w:tblGrid>
      <w:tr w:rsidR="009E5088" w:rsidRPr="009E5088" w14:paraId="2F1FBD47" w14:textId="77777777" w:rsidTr="00C601BC">
        <w:trPr>
          <w:gridAfter w:val="1"/>
          <w:wAfter w:w="687" w:type="dxa"/>
          <w:trHeight w:val="280"/>
        </w:trPr>
        <w:tc>
          <w:tcPr>
            <w:tcW w:w="11013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FF44" w14:textId="0DBCD881" w:rsidR="009E5088" w:rsidRPr="009E5088" w:rsidRDefault="009E5088" w:rsidP="009E5088">
            <w:pP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Table </w:t>
            </w:r>
            <w:r w:rsidR="0087770D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S</w:t>
            </w:r>
            <w:r w:rsidRPr="009E5088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. Descriptive </w:t>
            </w:r>
            <w:proofErr w:type="spellStart"/>
            <w:r w:rsidRPr="009E5088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statistics</w:t>
            </w:r>
            <w:proofErr w:type="spellEnd"/>
            <w:r w:rsidRPr="009E5088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9E5088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of</w:t>
            </w:r>
            <w:proofErr w:type="spellEnd"/>
            <w:r w:rsidRPr="009E5088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peri-operative </w:t>
            </w:r>
            <w:proofErr w:type="spellStart"/>
            <w:r w:rsidRPr="009E5088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characteristics</w:t>
            </w:r>
            <w:proofErr w:type="spellEnd"/>
            <w:r w:rsidRPr="009E5088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for patients </w:t>
            </w:r>
            <w:proofErr w:type="spellStart"/>
            <w:r w:rsidRPr="009E5088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that</w:t>
            </w:r>
            <w:proofErr w:type="spellEnd"/>
            <w:r w:rsidRPr="009E5088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9E5088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developed</w:t>
            </w:r>
            <w:proofErr w:type="spellEnd"/>
            <w:r w:rsidRPr="009E5088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major </w:t>
            </w:r>
            <w:proofErr w:type="spellStart"/>
            <w:r w:rsidRPr="009E5088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complications</w:t>
            </w:r>
            <w:proofErr w:type="spellEnd"/>
            <w:r w:rsidRPr="009E5088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</w:tr>
      <w:tr w:rsidR="009E5088" w:rsidRPr="009E5088" w14:paraId="3A51F54B" w14:textId="77777777" w:rsidTr="00C601BC">
        <w:trPr>
          <w:gridAfter w:val="1"/>
          <w:wAfter w:w="687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2402" w14:textId="77777777" w:rsidR="009E5088" w:rsidRPr="009E5088" w:rsidRDefault="009E5088" w:rsidP="009E5088">
            <w:pP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4B0C" w14:textId="77777777" w:rsidR="009E5088" w:rsidRPr="009E5088" w:rsidRDefault="009E5088" w:rsidP="009E50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01F9" w14:textId="77777777" w:rsidR="009E5088" w:rsidRPr="009E5088" w:rsidRDefault="009E5088" w:rsidP="009E50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758A" w14:textId="77777777" w:rsidR="009E5088" w:rsidRPr="009E5088" w:rsidRDefault="009E5088" w:rsidP="009E50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FEEE" w14:textId="77777777" w:rsidR="009E5088" w:rsidRPr="009E5088" w:rsidRDefault="009E5088" w:rsidP="009E50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DB75" w14:textId="77777777" w:rsidR="009E5088" w:rsidRPr="009E5088" w:rsidRDefault="009E5088" w:rsidP="009E50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0008" w14:textId="77777777" w:rsidR="009E5088" w:rsidRPr="009E5088" w:rsidRDefault="009E5088" w:rsidP="009E50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9E5088" w:rsidRPr="009E5088" w14:paraId="5F0D920C" w14:textId="77777777" w:rsidTr="00C601BC">
        <w:trPr>
          <w:gridAfter w:val="4"/>
          <w:wAfter w:w="1596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1589" w14:textId="77777777" w:rsidR="009E5088" w:rsidRPr="009E5088" w:rsidRDefault="009E5088" w:rsidP="009E50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1A10" w14:textId="77777777" w:rsidR="009E5088" w:rsidRPr="009E5088" w:rsidRDefault="009E5088" w:rsidP="009E50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44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A3DE" w14:textId="1917105E" w:rsidR="009E5088" w:rsidRPr="009E5088" w:rsidRDefault="009E5088" w:rsidP="009E5088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S</w:t>
            </w:r>
            <w:r w:rsidR="00117B2B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erum</w:t>
            </w:r>
            <w:r w:rsidRPr="009E5088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spellStart"/>
            <w:r w:rsidRPr="009E5088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Amylase</w:t>
            </w:r>
            <w:proofErr w:type="spellEnd"/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3D24" w14:textId="77777777" w:rsidR="009E5088" w:rsidRPr="009E5088" w:rsidRDefault="009E5088" w:rsidP="009E5088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381D" w14:textId="77777777" w:rsidR="009E5088" w:rsidRPr="009E5088" w:rsidRDefault="009E5088" w:rsidP="009E50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9E5088" w:rsidRPr="009E5088" w14:paraId="7CD0E4C0" w14:textId="77777777" w:rsidTr="00C601BC">
        <w:trPr>
          <w:gridAfter w:val="4"/>
          <w:wAfter w:w="1596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CB53" w14:textId="77777777" w:rsidR="009E5088" w:rsidRPr="009E5088" w:rsidRDefault="009E5088" w:rsidP="009E50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F762" w14:textId="77777777" w:rsidR="009E5088" w:rsidRPr="009E5088" w:rsidRDefault="009E5088" w:rsidP="009E5088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Overall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4857" w14:textId="77777777" w:rsidR="009E5088" w:rsidRPr="009E5088" w:rsidRDefault="009E5088" w:rsidP="009E5088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Normal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EE00" w14:textId="77777777" w:rsidR="009E5088" w:rsidRPr="009E5088" w:rsidRDefault="009E5088" w:rsidP="009E5088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E5088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Transiently</w:t>
            </w:r>
            <w:proofErr w:type="spellEnd"/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38E9" w14:textId="77777777" w:rsidR="009E5088" w:rsidRPr="009E5088" w:rsidRDefault="009E5088" w:rsidP="009E5088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E5088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Sustained</w:t>
            </w:r>
            <w:proofErr w:type="spellEnd"/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245A" w14:textId="77777777" w:rsidR="009E5088" w:rsidRPr="009E5088" w:rsidRDefault="009E5088" w:rsidP="009E5088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6524" w14:textId="77777777" w:rsidR="009E5088" w:rsidRPr="009E5088" w:rsidRDefault="009E5088" w:rsidP="009E50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601BC" w:rsidRPr="009E5088" w14:paraId="319D09C6" w14:textId="77777777" w:rsidTr="00C601BC">
        <w:trPr>
          <w:gridAfter w:val="4"/>
          <w:wAfter w:w="1596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8F4F" w14:textId="77777777" w:rsidR="009E5088" w:rsidRPr="009E5088" w:rsidRDefault="009E5088" w:rsidP="009E50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C9C0" w14:textId="77777777" w:rsidR="009E5088" w:rsidRPr="009E5088" w:rsidRDefault="009E5088" w:rsidP="009E50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B4EC" w14:textId="77777777" w:rsidR="009E5088" w:rsidRPr="009E5088" w:rsidRDefault="009E5088" w:rsidP="009E50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AA69" w14:textId="77777777" w:rsidR="009E5088" w:rsidRPr="009E5088" w:rsidRDefault="009E5088" w:rsidP="009E5088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E5088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Elevated</w:t>
            </w:r>
            <w:proofErr w:type="spellEnd"/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4E77" w14:textId="77777777" w:rsidR="009E5088" w:rsidRPr="009E5088" w:rsidRDefault="009E5088" w:rsidP="009E5088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E5088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Elevated</w:t>
            </w:r>
            <w:proofErr w:type="spellEnd"/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20A4" w14:textId="77777777" w:rsidR="009E5088" w:rsidRPr="009E5088" w:rsidRDefault="009E5088" w:rsidP="009E5088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259E" w14:textId="77777777" w:rsidR="009E5088" w:rsidRPr="009E5088" w:rsidRDefault="009E5088" w:rsidP="009E50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601BC" w:rsidRPr="009E5088" w14:paraId="50BBAA63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AF91" w14:textId="77777777" w:rsidR="009E5088" w:rsidRPr="009E5088" w:rsidRDefault="009E5088" w:rsidP="009E5088">
            <w:pP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E5088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Variable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482F" w14:textId="77777777" w:rsidR="009E5088" w:rsidRPr="009E5088" w:rsidRDefault="009E5088" w:rsidP="009E508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N = 287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0C50" w14:textId="77777777" w:rsidR="009E5088" w:rsidRPr="009E5088" w:rsidRDefault="009E5088" w:rsidP="009E508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n=106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3FB7" w14:textId="77777777" w:rsidR="009E5088" w:rsidRPr="009E5088" w:rsidRDefault="009E5088" w:rsidP="009E508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n=58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2379" w14:textId="77777777" w:rsidR="009E5088" w:rsidRPr="009E5088" w:rsidRDefault="009E5088" w:rsidP="009E508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n=123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CA8D" w14:textId="4459B6BA" w:rsidR="009E5088" w:rsidRPr="009E5088" w:rsidRDefault="009E5088" w:rsidP="009E5088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p-value</w:t>
            </w:r>
            <w:r w:rsidR="00C601BC" w:rsidRPr="00C601BC">
              <w:rPr>
                <w:rFonts w:ascii="Helvetica" w:eastAsia="Times New Roman" w:hAnsi="Helvetica" w:cs="Calibri"/>
                <w:color w:val="000000"/>
                <w:sz w:val="20"/>
                <w:szCs w:val="20"/>
                <w:vertAlign w:val="superscript"/>
                <w:lang w:eastAsia="sv-SE"/>
              </w:rPr>
              <w:t>3</w:t>
            </w: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44C8" w14:textId="0E6E5ADD" w:rsidR="009E5088" w:rsidRPr="009E5088" w:rsidRDefault="009E5088" w:rsidP="009E5088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p-value</w:t>
            </w:r>
            <w:r w:rsidR="00C601BC" w:rsidRPr="00C601BC">
              <w:rPr>
                <w:rFonts w:ascii="Helvetica" w:eastAsia="Times New Roman" w:hAnsi="Helvetica" w:cs="Calibri"/>
                <w:color w:val="000000"/>
                <w:sz w:val="20"/>
                <w:szCs w:val="20"/>
                <w:vertAlign w:val="superscript"/>
                <w:lang w:eastAsia="sv-SE"/>
              </w:rPr>
              <w:t>4</w:t>
            </w:r>
          </w:p>
        </w:tc>
      </w:tr>
      <w:tr w:rsidR="00C601BC" w:rsidRPr="009E5088" w14:paraId="266E7B75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69DC" w14:textId="67927CB0" w:rsidR="005C2148" w:rsidRPr="009E5088" w:rsidRDefault="005C2148" w:rsidP="005C2148">
            <w:pP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C14D5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BM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0B37" w14:textId="77777777" w:rsidR="005C2148" w:rsidRPr="009E5088" w:rsidRDefault="005C2148" w:rsidP="005C2148">
            <w:pP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2534" w14:textId="77777777" w:rsidR="005C2148" w:rsidRPr="009E5088" w:rsidRDefault="005C2148" w:rsidP="005C21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2F21" w14:textId="77777777" w:rsidR="005C2148" w:rsidRPr="009E5088" w:rsidRDefault="005C2148" w:rsidP="005C21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ECC3" w14:textId="77777777" w:rsidR="005C2148" w:rsidRPr="009E5088" w:rsidRDefault="005C2148" w:rsidP="005C21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E4A2" w14:textId="77777777" w:rsidR="005C2148" w:rsidRPr="009E5088" w:rsidRDefault="005C2148" w:rsidP="005C21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&lt;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001</w:t>
            </w:r>
            <w:proofErr w:type="gramEnd"/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F4FD" w14:textId="77777777" w:rsidR="005C2148" w:rsidRPr="009E5088" w:rsidRDefault="005C2148" w:rsidP="005C21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211</w:t>
            </w:r>
            <w:proofErr w:type="gramEnd"/>
          </w:p>
        </w:tc>
      </w:tr>
      <w:tr w:rsidR="00C601BC" w:rsidRPr="009E5088" w14:paraId="20D4F060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0068" w14:textId="2E28CC0B" w:rsidR="005C2148" w:rsidRPr="009E5088" w:rsidRDefault="005C2148" w:rsidP="005C2148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AA4E9C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&lt;25 kg/m</w:t>
            </w:r>
            <w:r w:rsidRPr="00AA4E9C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vertAlign w:val="superscript"/>
                <w:lang w:eastAsia="sv-SE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8BDD" w14:textId="77777777" w:rsidR="005C2148" w:rsidRPr="009E5088" w:rsidRDefault="005C2148" w:rsidP="005C21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47 (52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A7AE" w14:textId="77777777" w:rsidR="005C2148" w:rsidRPr="009E5088" w:rsidRDefault="005C2148" w:rsidP="005C21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67 (64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8492" w14:textId="77777777" w:rsidR="005C2148" w:rsidRPr="009E5088" w:rsidRDefault="005C2148" w:rsidP="005C21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30 (52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9E05" w14:textId="77777777" w:rsidR="005C2148" w:rsidRPr="009E5088" w:rsidRDefault="005C2148" w:rsidP="005C21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50 (42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FC82" w14:textId="77777777" w:rsidR="005C2148" w:rsidRPr="009E5088" w:rsidRDefault="005C2148" w:rsidP="005C21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E722" w14:textId="77777777" w:rsidR="005C2148" w:rsidRPr="009E5088" w:rsidRDefault="005C2148" w:rsidP="005C21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601BC" w:rsidRPr="009E5088" w14:paraId="607A047C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515E" w14:textId="23AAB80D" w:rsidR="005C2148" w:rsidRPr="009E5088" w:rsidRDefault="005C2148" w:rsidP="005C2148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AA4E9C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25-29</w:t>
            </w:r>
            <w:proofErr w:type="gramEnd"/>
            <w:r w:rsidRPr="00AA4E9C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 xml:space="preserve"> kg/m</w:t>
            </w:r>
            <w:r w:rsidRPr="00AA4E9C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vertAlign w:val="superscript"/>
                <w:lang w:eastAsia="sv-SE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495C" w14:textId="77777777" w:rsidR="005C2148" w:rsidRPr="009E5088" w:rsidRDefault="005C2148" w:rsidP="005C21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99 (35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0977" w14:textId="77777777" w:rsidR="005C2148" w:rsidRPr="009E5088" w:rsidRDefault="005C2148" w:rsidP="005C21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35 (34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F92B" w14:textId="77777777" w:rsidR="005C2148" w:rsidRPr="009E5088" w:rsidRDefault="005C2148" w:rsidP="005C21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21 (36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9F6B" w14:textId="77777777" w:rsidR="005C2148" w:rsidRPr="009E5088" w:rsidRDefault="005C2148" w:rsidP="005C21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43 (36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9992" w14:textId="77777777" w:rsidR="005C2148" w:rsidRPr="009E5088" w:rsidRDefault="005C2148" w:rsidP="005C21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5DBE" w14:textId="77777777" w:rsidR="005C2148" w:rsidRPr="009E5088" w:rsidRDefault="005C2148" w:rsidP="005C21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601BC" w:rsidRPr="009E5088" w14:paraId="674201B1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E74F" w14:textId="705D2BA5" w:rsidR="005C2148" w:rsidRPr="009E5088" w:rsidRDefault="005C2148" w:rsidP="005C2148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AA4E9C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≥30 kg/m</w:t>
            </w:r>
            <w:r w:rsidRPr="00AA4E9C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vertAlign w:val="superscript"/>
                <w:lang w:eastAsia="sv-SE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8881" w14:textId="77777777" w:rsidR="005C2148" w:rsidRPr="009E5088" w:rsidRDefault="005C2148" w:rsidP="005C21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36 (13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AFA7" w14:textId="77777777" w:rsidR="005C2148" w:rsidRPr="009E5088" w:rsidRDefault="005C2148" w:rsidP="005C21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2 (1.9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7E00" w14:textId="77777777" w:rsidR="005C2148" w:rsidRPr="009E5088" w:rsidRDefault="005C2148" w:rsidP="005C21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7 (12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81DF" w14:textId="77777777" w:rsidR="005C2148" w:rsidRPr="009E5088" w:rsidRDefault="005C2148" w:rsidP="005C21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28 (22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0081" w14:textId="77777777" w:rsidR="005C2148" w:rsidRPr="009E5088" w:rsidRDefault="005C2148" w:rsidP="005C21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536B" w14:textId="77777777" w:rsidR="005C2148" w:rsidRPr="009E5088" w:rsidRDefault="005C2148" w:rsidP="005C21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601BC" w:rsidRPr="009E5088" w14:paraId="33FAF216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9137" w14:textId="1300EACC" w:rsidR="00F71225" w:rsidRPr="009E5088" w:rsidRDefault="00F71225" w:rsidP="00F71225">
            <w:pP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Transection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B8E8" w14:textId="77777777" w:rsidR="00F71225" w:rsidRPr="009E5088" w:rsidRDefault="00F71225" w:rsidP="00F71225">
            <w:pP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7286" w14:textId="77777777" w:rsidR="00F71225" w:rsidRPr="009E5088" w:rsidRDefault="00F71225" w:rsidP="00F712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5B24" w14:textId="77777777" w:rsidR="00F71225" w:rsidRPr="009E5088" w:rsidRDefault="00F71225" w:rsidP="00F712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5377" w14:textId="77777777" w:rsidR="00F71225" w:rsidRPr="009E5088" w:rsidRDefault="00F71225" w:rsidP="00F712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B88D" w14:textId="77777777" w:rsidR="00F71225" w:rsidRPr="009E5088" w:rsidRDefault="00F71225" w:rsidP="00F71225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024</w:t>
            </w:r>
            <w:proofErr w:type="gramEnd"/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B52B" w14:textId="77777777" w:rsidR="00F71225" w:rsidRPr="009E5088" w:rsidRDefault="00F71225" w:rsidP="00F71225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841</w:t>
            </w:r>
            <w:proofErr w:type="gramEnd"/>
          </w:p>
        </w:tc>
      </w:tr>
      <w:tr w:rsidR="00C601BC" w:rsidRPr="009E5088" w14:paraId="10BB31CE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0A10" w14:textId="1550CEA2" w:rsidR="00F71225" w:rsidRPr="009E5088" w:rsidRDefault="00F71225" w:rsidP="00F71225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7C14D5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Energ</w:t>
            </w:r>
            <w:r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 xml:space="preserve">y </w:t>
            </w:r>
            <w:proofErr w:type="spellStart"/>
            <w:r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device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DA01" w14:textId="77777777" w:rsidR="00F71225" w:rsidRPr="009E5088" w:rsidRDefault="00F71225" w:rsidP="00F71225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94 (68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6288" w14:textId="77777777" w:rsidR="00F71225" w:rsidRPr="009E5088" w:rsidRDefault="00F71225" w:rsidP="00F71225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82 (77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D326" w14:textId="77777777" w:rsidR="00F71225" w:rsidRPr="009E5088" w:rsidRDefault="00F71225" w:rsidP="00F71225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37 (64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272E" w14:textId="77777777" w:rsidR="00F71225" w:rsidRPr="009E5088" w:rsidRDefault="00F71225" w:rsidP="00F71225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75 (61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E966" w14:textId="77777777" w:rsidR="00F71225" w:rsidRPr="009E5088" w:rsidRDefault="00F71225" w:rsidP="00F71225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D828" w14:textId="77777777" w:rsidR="00F71225" w:rsidRPr="009E5088" w:rsidRDefault="00F71225" w:rsidP="00F712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601BC" w:rsidRPr="009E5088" w14:paraId="2C62B45F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52F3" w14:textId="0A967EEA" w:rsidR="00F71225" w:rsidRPr="009E5088" w:rsidRDefault="00F71225" w:rsidP="00F71225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 xml:space="preserve">No </w:t>
            </w:r>
            <w:proofErr w:type="spellStart"/>
            <w:r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energy</w:t>
            </w:r>
            <w:proofErr w:type="spellEnd"/>
            <w:r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device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1E13" w14:textId="77777777" w:rsidR="00F71225" w:rsidRPr="009E5088" w:rsidRDefault="00F71225" w:rsidP="00F71225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93 (32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AB05" w14:textId="77777777" w:rsidR="00F71225" w:rsidRPr="009E5088" w:rsidRDefault="00F71225" w:rsidP="00F71225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24 (23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E323" w14:textId="77777777" w:rsidR="00F71225" w:rsidRPr="009E5088" w:rsidRDefault="00F71225" w:rsidP="00F71225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21 (36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AD87" w14:textId="77777777" w:rsidR="00F71225" w:rsidRPr="009E5088" w:rsidRDefault="00F71225" w:rsidP="00F71225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48 (39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D89A" w14:textId="77777777" w:rsidR="00F71225" w:rsidRPr="009E5088" w:rsidRDefault="00F71225" w:rsidP="00F71225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6D80" w14:textId="77777777" w:rsidR="00F71225" w:rsidRPr="009E5088" w:rsidRDefault="00F71225" w:rsidP="00F712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601BC" w:rsidRPr="009E5088" w14:paraId="2E5208F4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7780" w14:textId="26965577" w:rsidR="00283748" w:rsidRPr="009E5088" w:rsidRDefault="00283748" w:rsidP="00283748">
            <w:pP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Pancreatic</w:t>
            </w:r>
            <w:proofErr w:type="spellEnd"/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t</w:t>
            </w:r>
            <w:r w:rsidRPr="007C14D5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extur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e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6547" w14:textId="77777777" w:rsidR="00283748" w:rsidRPr="009E5088" w:rsidRDefault="00283748" w:rsidP="00283748">
            <w:pP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57B2" w14:textId="77777777" w:rsidR="00283748" w:rsidRPr="009E5088" w:rsidRDefault="00283748" w:rsidP="002837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07BB" w14:textId="77777777" w:rsidR="00283748" w:rsidRPr="009E5088" w:rsidRDefault="00283748" w:rsidP="002837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5005" w14:textId="77777777" w:rsidR="00283748" w:rsidRPr="009E5088" w:rsidRDefault="00283748" w:rsidP="002837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CDC6" w14:textId="77777777" w:rsidR="00283748" w:rsidRPr="009E5088" w:rsidRDefault="00283748" w:rsidP="002837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&lt;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001</w:t>
            </w:r>
            <w:proofErr w:type="gramEnd"/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E572" w14:textId="77777777" w:rsidR="00283748" w:rsidRPr="009E5088" w:rsidRDefault="00283748" w:rsidP="002837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&lt;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001</w:t>
            </w:r>
            <w:proofErr w:type="gramEnd"/>
          </w:p>
        </w:tc>
      </w:tr>
      <w:tr w:rsidR="00C601BC" w:rsidRPr="009E5088" w14:paraId="2735E373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3782" w14:textId="345272BC" w:rsidR="00283748" w:rsidRPr="009E5088" w:rsidRDefault="00283748" w:rsidP="00283748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Not sof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474D" w14:textId="77777777" w:rsidR="00283748" w:rsidRPr="009E5088" w:rsidRDefault="00283748" w:rsidP="002837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01 (38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1CFC" w14:textId="77777777" w:rsidR="00283748" w:rsidRPr="009E5088" w:rsidRDefault="00283748" w:rsidP="002837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68 (70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9203" w14:textId="77777777" w:rsidR="00283748" w:rsidRPr="009E5088" w:rsidRDefault="00283748" w:rsidP="002837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9 (35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6C36" w14:textId="77777777" w:rsidR="00283748" w:rsidRPr="009E5088" w:rsidRDefault="00283748" w:rsidP="002837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4 (12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1567" w14:textId="77777777" w:rsidR="00283748" w:rsidRPr="009E5088" w:rsidRDefault="00283748" w:rsidP="002837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FCB1" w14:textId="77777777" w:rsidR="00283748" w:rsidRPr="009E5088" w:rsidRDefault="00283748" w:rsidP="002837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601BC" w:rsidRPr="009E5088" w14:paraId="009E8685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81C0" w14:textId="3E0DBB39" w:rsidR="00283748" w:rsidRPr="009E5088" w:rsidRDefault="001964D8" w:rsidP="00283748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S</w:t>
            </w:r>
            <w:r w:rsidR="00283748" w:rsidRPr="007C14D5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of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8DD2" w14:textId="77777777" w:rsidR="00283748" w:rsidRPr="009E5088" w:rsidRDefault="00283748" w:rsidP="002837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67 (62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A0C9" w14:textId="77777777" w:rsidR="00283748" w:rsidRPr="009E5088" w:rsidRDefault="00283748" w:rsidP="002837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29 (30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FD49" w14:textId="77777777" w:rsidR="00283748" w:rsidRPr="009E5088" w:rsidRDefault="00283748" w:rsidP="002837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35 (65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B130" w14:textId="77777777" w:rsidR="00283748" w:rsidRPr="009E5088" w:rsidRDefault="00283748" w:rsidP="002837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03 (88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45D8" w14:textId="77777777" w:rsidR="00283748" w:rsidRPr="009E5088" w:rsidRDefault="00283748" w:rsidP="002837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4D48" w14:textId="77777777" w:rsidR="00283748" w:rsidRPr="009E5088" w:rsidRDefault="00283748" w:rsidP="002837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601BC" w:rsidRPr="009E5088" w14:paraId="543019DF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5B1B" w14:textId="6CA28027" w:rsidR="00283748" w:rsidRPr="009E5088" w:rsidRDefault="00283748" w:rsidP="00283748">
            <w:pP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C14D5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Duct</w:t>
            </w:r>
            <w:proofErr w:type="spellEnd"/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dimensi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FCE4" w14:textId="77777777" w:rsidR="00283748" w:rsidRPr="009E5088" w:rsidRDefault="00283748" w:rsidP="00283748">
            <w:pP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9337" w14:textId="77777777" w:rsidR="00283748" w:rsidRPr="009E5088" w:rsidRDefault="00283748" w:rsidP="002837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7D66" w14:textId="77777777" w:rsidR="00283748" w:rsidRPr="009E5088" w:rsidRDefault="00283748" w:rsidP="002837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726A" w14:textId="77777777" w:rsidR="00283748" w:rsidRPr="009E5088" w:rsidRDefault="00283748" w:rsidP="002837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4DD6" w14:textId="77777777" w:rsidR="00283748" w:rsidRPr="009E5088" w:rsidRDefault="00283748" w:rsidP="002837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&lt;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001</w:t>
            </w:r>
            <w:proofErr w:type="gramEnd"/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D200" w14:textId="77777777" w:rsidR="00283748" w:rsidRPr="009E5088" w:rsidRDefault="00283748" w:rsidP="002837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109</w:t>
            </w:r>
            <w:proofErr w:type="gramEnd"/>
          </w:p>
        </w:tc>
      </w:tr>
      <w:tr w:rsidR="00C601BC" w:rsidRPr="009E5088" w14:paraId="5BA8B3AD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71FA" w14:textId="7E17A8EA" w:rsidR="00283748" w:rsidRPr="009E5088" w:rsidRDefault="00283748" w:rsidP="00283748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7C14D5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≤3</w:t>
            </w:r>
            <w:r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 xml:space="preserve"> m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683A" w14:textId="77777777" w:rsidR="00283748" w:rsidRPr="009E5088" w:rsidRDefault="00283748" w:rsidP="002837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63 (62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3BD4" w14:textId="77777777" w:rsidR="00283748" w:rsidRPr="009E5088" w:rsidRDefault="00283748" w:rsidP="002837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38 (41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2E26" w14:textId="77777777" w:rsidR="00283748" w:rsidRPr="009E5088" w:rsidRDefault="00283748" w:rsidP="002837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34 (65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44A3" w14:textId="77777777" w:rsidR="00283748" w:rsidRPr="009E5088" w:rsidRDefault="00283748" w:rsidP="002837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91 (78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2372" w14:textId="77777777" w:rsidR="00283748" w:rsidRPr="009E5088" w:rsidRDefault="00283748" w:rsidP="002837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7433" w14:textId="77777777" w:rsidR="00283748" w:rsidRPr="009E5088" w:rsidRDefault="00283748" w:rsidP="002837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601BC" w:rsidRPr="009E5088" w14:paraId="78CC2F23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DAF2" w14:textId="6D6FA127" w:rsidR="00283748" w:rsidRPr="009E5088" w:rsidRDefault="00283748" w:rsidP="00283748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7C14D5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&gt;3</w:t>
            </w:r>
            <w:r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 xml:space="preserve"> m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73B8" w14:textId="77777777" w:rsidR="00283748" w:rsidRPr="009E5088" w:rsidRDefault="00283748" w:rsidP="002837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98 (38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32C8" w14:textId="77777777" w:rsidR="00283748" w:rsidRPr="009E5088" w:rsidRDefault="00283748" w:rsidP="002837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55 (59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13CD" w14:textId="77777777" w:rsidR="00283748" w:rsidRPr="009E5088" w:rsidRDefault="00283748" w:rsidP="002837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8 (35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5D96" w14:textId="77777777" w:rsidR="00283748" w:rsidRPr="009E5088" w:rsidRDefault="00283748" w:rsidP="002837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25 (22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3396" w14:textId="77777777" w:rsidR="00283748" w:rsidRPr="009E5088" w:rsidRDefault="00283748" w:rsidP="0028374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D125" w14:textId="77777777" w:rsidR="00283748" w:rsidRPr="009E5088" w:rsidRDefault="00283748" w:rsidP="002837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601BC" w:rsidRPr="009E5088" w14:paraId="05AAECAC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427C" w14:textId="43F36CBD" w:rsidR="00A74297" w:rsidRPr="009E5088" w:rsidRDefault="00EE70E5" w:rsidP="00A74297">
            <w:pP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S-</w:t>
            </w:r>
            <w:proofErr w:type="spellStart"/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Am</w:t>
            </w:r>
            <w:proofErr w:type="spellEnd"/>
            <w:r w:rsidR="00A74297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POD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5C4C" w14:textId="77777777" w:rsidR="00A74297" w:rsidRPr="009E5088" w:rsidRDefault="00A74297" w:rsidP="00A74297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2 (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-4</w:t>
            </w:r>
            <w:proofErr w:type="gramEnd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B3DC" w14:textId="77777777" w:rsidR="00A74297" w:rsidRPr="009E5088" w:rsidRDefault="00A74297" w:rsidP="00A74297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 (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-1</w:t>
            </w:r>
            <w:proofErr w:type="gramEnd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0079" w14:textId="77777777" w:rsidR="00A74297" w:rsidRPr="009E5088" w:rsidRDefault="00A74297" w:rsidP="00A74297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2 (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2-3</w:t>
            </w:r>
            <w:proofErr w:type="gramEnd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FE0B" w14:textId="77777777" w:rsidR="00A74297" w:rsidRPr="009E5088" w:rsidRDefault="00A74297" w:rsidP="00A74297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5 (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3-9</w:t>
            </w:r>
            <w:proofErr w:type="gramEnd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CEE7" w14:textId="77777777" w:rsidR="00A74297" w:rsidRPr="009E5088" w:rsidRDefault="00A74297" w:rsidP="00A74297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&lt;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001</w:t>
            </w:r>
            <w:proofErr w:type="gramEnd"/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44C4" w14:textId="77777777" w:rsidR="00A74297" w:rsidRPr="009E5088" w:rsidRDefault="00A74297" w:rsidP="00A74297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&lt;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001</w:t>
            </w:r>
            <w:proofErr w:type="gramEnd"/>
          </w:p>
        </w:tc>
      </w:tr>
      <w:tr w:rsidR="00C601BC" w:rsidRPr="009E5088" w14:paraId="7A8DA35A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3151" w14:textId="17FBE561" w:rsidR="00A74297" w:rsidRPr="009E5088" w:rsidRDefault="00EE70E5" w:rsidP="00A74297">
            <w:pP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S-</w:t>
            </w:r>
            <w:proofErr w:type="spellStart"/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Am</w:t>
            </w:r>
            <w:proofErr w:type="spellEnd"/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A74297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POD</w:t>
            </w:r>
            <w:r w:rsidR="00A74297" w:rsidRPr="00D52EF5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B80E" w14:textId="77777777" w:rsidR="00A74297" w:rsidRPr="009E5088" w:rsidRDefault="00A74297" w:rsidP="00A74297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 (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-2</w:t>
            </w:r>
            <w:proofErr w:type="gramEnd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E3CD" w14:textId="77777777" w:rsidR="00A74297" w:rsidRPr="009E5088" w:rsidRDefault="00A74297" w:rsidP="00A74297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 (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-0</w:t>
            </w:r>
            <w:proofErr w:type="gramEnd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0CD6" w14:textId="77777777" w:rsidR="00A74297" w:rsidRPr="009E5088" w:rsidRDefault="00A74297" w:rsidP="00A74297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 (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-1</w:t>
            </w:r>
            <w:proofErr w:type="gramEnd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2DA9" w14:textId="77777777" w:rsidR="00A74297" w:rsidRPr="009E5088" w:rsidRDefault="00A74297" w:rsidP="00A74297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3 (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2-5</w:t>
            </w:r>
            <w:proofErr w:type="gramEnd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5D8D" w14:textId="77777777" w:rsidR="00A74297" w:rsidRPr="009E5088" w:rsidRDefault="00A74297" w:rsidP="00A74297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&lt;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001</w:t>
            </w:r>
            <w:proofErr w:type="gramEnd"/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A3B1" w14:textId="77777777" w:rsidR="00A74297" w:rsidRPr="009E5088" w:rsidRDefault="00A74297" w:rsidP="00A74297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&lt;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001</w:t>
            </w:r>
            <w:proofErr w:type="gramEnd"/>
          </w:p>
        </w:tc>
      </w:tr>
      <w:tr w:rsidR="00C601BC" w:rsidRPr="009E5088" w14:paraId="5E5C4344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9CAC" w14:textId="6BB07C34" w:rsidR="00A74297" w:rsidRPr="009E5088" w:rsidRDefault="00EE70E5" w:rsidP="00A74297">
            <w:pP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S-</w:t>
            </w:r>
            <w:proofErr w:type="spellStart"/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Am</w:t>
            </w:r>
            <w:proofErr w:type="spellEnd"/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A74297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POD</w:t>
            </w:r>
            <w:r w:rsidR="00A74297" w:rsidRPr="00D52EF5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3864" w14:textId="77777777" w:rsidR="00A74297" w:rsidRPr="009E5088" w:rsidRDefault="00A74297" w:rsidP="00A74297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 (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-1</w:t>
            </w:r>
            <w:proofErr w:type="gramEnd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403A" w14:textId="77777777" w:rsidR="00A74297" w:rsidRPr="009E5088" w:rsidRDefault="00A74297" w:rsidP="00A74297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 (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-0</w:t>
            </w:r>
            <w:proofErr w:type="gramEnd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BA21" w14:textId="77777777" w:rsidR="00A74297" w:rsidRPr="009E5088" w:rsidRDefault="00A74297" w:rsidP="00A74297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 (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-0</w:t>
            </w:r>
            <w:proofErr w:type="gramEnd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3B49" w14:textId="77777777" w:rsidR="00A74297" w:rsidRPr="009E5088" w:rsidRDefault="00A74297" w:rsidP="00A74297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 (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-2</w:t>
            </w:r>
            <w:proofErr w:type="gramEnd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3B4E" w14:textId="77777777" w:rsidR="00A74297" w:rsidRPr="009E5088" w:rsidRDefault="00A74297" w:rsidP="00A74297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&lt;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001</w:t>
            </w:r>
            <w:proofErr w:type="gramEnd"/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0CBC" w14:textId="77777777" w:rsidR="00A74297" w:rsidRPr="009E5088" w:rsidRDefault="00A74297" w:rsidP="00A74297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577</w:t>
            </w:r>
            <w:proofErr w:type="gramEnd"/>
          </w:p>
        </w:tc>
      </w:tr>
      <w:tr w:rsidR="00C601BC" w:rsidRPr="009E5088" w14:paraId="787D9F25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5FAD" w14:textId="6528421A" w:rsidR="009E5088" w:rsidRPr="009E5088" w:rsidRDefault="00EE70E5" w:rsidP="009E5088">
            <w:pP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S-</w:t>
            </w:r>
            <w:proofErr w:type="spellStart"/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Am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1D68" w14:textId="77777777" w:rsidR="009E5088" w:rsidRPr="009E5088" w:rsidRDefault="009E5088" w:rsidP="009E5088">
            <w:pP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E30B" w14:textId="77777777" w:rsidR="009E5088" w:rsidRPr="009E5088" w:rsidRDefault="009E5088" w:rsidP="009E50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E2AF" w14:textId="77777777" w:rsidR="009E5088" w:rsidRPr="009E5088" w:rsidRDefault="009E5088" w:rsidP="009E50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0435" w14:textId="77777777" w:rsidR="009E5088" w:rsidRPr="009E5088" w:rsidRDefault="009E5088" w:rsidP="009E50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144F" w14:textId="77777777" w:rsidR="009E5088" w:rsidRPr="009E5088" w:rsidRDefault="009E5088" w:rsidP="009E508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&lt;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001</w:t>
            </w:r>
            <w:proofErr w:type="gramEnd"/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F73C" w14:textId="77777777" w:rsidR="009E5088" w:rsidRPr="009E5088" w:rsidRDefault="009E5088" w:rsidP="009E508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&lt;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001</w:t>
            </w:r>
            <w:proofErr w:type="gramEnd"/>
          </w:p>
        </w:tc>
      </w:tr>
      <w:tr w:rsidR="00C601BC" w:rsidRPr="009E5088" w14:paraId="43693D46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534B" w14:textId="77777777" w:rsidR="009E5088" w:rsidRPr="009E5088" w:rsidRDefault="009E5088" w:rsidP="009E5088">
            <w:pPr>
              <w:rPr>
                <w:rFonts w:ascii="Helvetica Neue" w:eastAsia="Times New Roman" w:hAnsi="Helvetica Neue" w:cs="Calibri"/>
                <w:color w:val="333333"/>
                <w:sz w:val="20"/>
                <w:szCs w:val="20"/>
                <w:lang w:eastAsia="sv-SE"/>
              </w:rPr>
            </w:pPr>
            <w:r w:rsidRPr="009E5088">
              <w:rPr>
                <w:rFonts w:ascii="Helvetica Neue" w:eastAsia="Times New Roman" w:hAnsi="Helvetica Neue" w:cs="Calibri"/>
                <w:color w:val="333333"/>
                <w:sz w:val="20"/>
                <w:szCs w:val="20"/>
                <w:lang w:eastAsia="sv-SE"/>
              </w:rPr>
              <w:t>Norma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19AC" w14:textId="77777777" w:rsidR="009E5088" w:rsidRPr="009E5088" w:rsidRDefault="009E5088" w:rsidP="009E5088">
            <w:pPr>
              <w:jc w:val="center"/>
              <w:rPr>
                <w:rFonts w:ascii="Helvetica Neue" w:eastAsia="Times New Roman" w:hAnsi="Helvetica Neue" w:cs="Calibri"/>
                <w:color w:val="333333"/>
                <w:sz w:val="20"/>
                <w:szCs w:val="20"/>
                <w:lang w:eastAsia="sv-SE"/>
              </w:rPr>
            </w:pPr>
            <w:r w:rsidRPr="009E5088">
              <w:rPr>
                <w:rFonts w:ascii="Helvetica Neue" w:eastAsia="Times New Roman" w:hAnsi="Helvetica Neue" w:cs="Calibri"/>
                <w:color w:val="333333"/>
                <w:sz w:val="20"/>
                <w:szCs w:val="20"/>
                <w:lang w:eastAsia="sv-SE"/>
              </w:rPr>
              <w:t>106 (37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A283" w14:textId="77777777" w:rsidR="009E5088" w:rsidRPr="009E5088" w:rsidRDefault="009E5088" w:rsidP="009E5088">
            <w:pPr>
              <w:jc w:val="center"/>
              <w:rPr>
                <w:rFonts w:ascii="Helvetica Neue" w:eastAsia="Times New Roman" w:hAnsi="Helvetica Neue" w:cs="Calibri"/>
                <w:color w:val="333333"/>
                <w:sz w:val="20"/>
                <w:szCs w:val="20"/>
                <w:lang w:eastAsia="sv-SE"/>
              </w:rPr>
            </w:pPr>
            <w:r w:rsidRPr="009E5088">
              <w:rPr>
                <w:rFonts w:ascii="Helvetica Neue" w:eastAsia="Times New Roman" w:hAnsi="Helvetica Neue" w:cs="Calibri"/>
                <w:color w:val="333333"/>
                <w:sz w:val="20"/>
                <w:szCs w:val="20"/>
                <w:lang w:eastAsia="sv-SE"/>
              </w:rPr>
              <w:t>106 (100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8349" w14:textId="77777777" w:rsidR="009E5088" w:rsidRPr="009E5088" w:rsidRDefault="009E5088" w:rsidP="009E5088">
            <w:pPr>
              <w:jc w:val="center"/>
              <w:rPr>
                <w:rFonts w:ascii="Helvetica Neue" w:eastAsia="Times New Roman" w:hAnsi="Helvetica Neue" w:cs="Calibri"/>
                <w:color w:val="333333"/>
                <w:sz w:val="20"/>
                <w:szCs w:val="20"/>
                <w:lang w:eastAsia="sv-SE"/>
              </w:rPr>
            </w:pPr>
            <w:r w:rsidRPr="009E5088">
              <w:rPr>
                <w:rFonts w:ascii="Helvetica Neue" w:eastAsia="Times New Roman" w:hAnsi="Helvetica Neue" w:cs="Calibri"/>
                <w:color w:val="333333"/>
                <w:sz w:val="20"/>
                <w:szCs w:val="20"/>
                <w:lang w:eastAsia="sv-SE"/>
              </w:rPr>
              <w:t>0 (0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5F8F" w14:textId="77777777" w:rsidR="009E5088" w:rsidRPr="009E5088" w:rsidRDefault="009E5088" w:rsidP="009E5088">
            <w:pPr>
              <w:jc w:val="center"/>
              <w:rPr>
                <w:rFonts w:ascii="Helvetica Neue" w:eastAsia="Times New Roman" w:hAnsi="Helvetica Neue" w:cs="Calibri"/>
                <w:color w:val="333333"/>
                <w:sz w:val="20"/>
                <w:szCs w:val="20"/>
                <w:lang w:eastAsia="sv-SE"/>
              </w:rPr>
            </w:pPr>
            <w:r w:rsidRPr="009E5088">
              <w:rPr>
                <w:rFonts w:ascii="Helvetica Neue" w:eastAsia="Times New Roman" w:hAnsi="Helvetica Neue" w:cs="Calibri"/>
                <w:color w:val="333333"/>
                <w:sz w:val="20"/>
                <w:szCs w:val="20"/>
                <w:lang w:eastAsia="sv-SE"/>
              </w:rPr>
              <w:t>0 (0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DB32" w14:textId="77777777" w:rsidR="009E5088" w:rsidRPr="009E5088" w:rsidRDefault="009E5088" w:rsidP="009E5088">
            <w:pPr>
              <w:jc w:val="center"/>
              <w:rPr>
                <w:rFonts w:ascii="Helvetica Neue" w:eastAsia="Times New Roman" w:hAnsi="Helvetica Neue" w:cs="Calibri"/>
                <w:color w:val="333333"/>
                <w:sz w:val="20"/>
                <w:szCs w:val="20"/>
                <w:lang w:eastAsia="sv-SE"/>
              </w:rPr>
            </w:pP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FCE3" w14:textId="77777777" w:rsidR="009E5088" w:rsidRPr="009E5088" w:rsidRDefault="009E5088" w:rsidP="009E50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601BC" w:rsidRPr="009E5088" w14:paraId="7A0EF2FB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71BC" w14:textId="77777777" w:rsidR="009E5088" w:rsidRPr="009E5088" w:rsidRDefault="009E5088" w:rsidP="009E5088">
            <w:pPr>
              <w:rPr>
                <w:rFonts w:ascii="Helvetica Neue" w:eastAsia="Times New Roman" w:hAnsi="Helvetica Neue" w:cs="Calibri"/>
                <w:color w:val="333333"/>
                <w:sz w:val="20"/>
                <w:szCs w:val="20"/>
                <w:lang w:eastAsia="sv-SE"/>
              </w:rPr>
            </w:pPr>
            <w:proofErr w:type="gramStart"/>
            <w:r w:rsidRPr="009E5088">
              <w:rPr>
                <w:rFonts w:ascii="Helvetica Neue" w:eastAsia="Times New Roman" w:hAnsi="Helvetica Neue" w:cs="Calibri"/>
                <w:color w:val="333333"/>
                <w:sz w:val="20"/>
                <w:szCs w:val="20"/>
                <w:lang w:eastAsia="sv-SE"/>
              </w:rPr>
              <w:t>1-3</w:t>
            </w:r>
            <w:proofErr w:type="gramEnd"/>
            <w:r w:rsidRPr="009E5088">
              <w:rPr>
                <w:rFonts w:ascii="Helvetica Neue" w:eastAsia="Times New Roman" w:hAnsi="Helvetica Neue" w:cs="Calibri"/>
                <w:color w:val="333333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9E5088">
              <w:rPr>
                <w:rFonts w:ascii="Helvetica Neue" w:eastAsia="Times New Roman" w:hAnsi="Helvetica Neue" w:cs="Calibri"/>
                <w:color w:val="333333"/>
                <w:sz w:val="20"/>
                <w:szCs w:val="20"/>
                <w:lang w:eastAsia="sv-SE"/>
              </w:rPr>
              <w:t>times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01D5" w14:textId="77777777" w:rsidR="009E5088" w:rsidRPr="009E5088" w:rsidRDefault="009E5088" w:rsidP="009E5088">
            <w:pPr>
              <w:jc w:val="center"/>
              <w:rPr>
                <w:rFonts w:ascii="Helvetica Neue" w:eastAsia="Times New Roman" w:hAnsi="Helvetica Neue" w:cs="Calibri"/>
                <w:color w:val="333333"/>
                <w:sz w:val="20"/>
                <w:szCs w:val="20"/>
                <w:lang w:eastAsia="sv-SE"/>
              </w:rPr>
            </w:pPr>
            <w:r w:rsidRPr="009E5088">
              <w:rPr>
                <w:rFonts w:ascii="Helvetica Neue" w:eastAsia="Times New Roman" w:hAnsi="Helvetica Neue" w:cs="Calibri"/>
                <w:color w:val="333333"/>
                <w:sz w:val="20"/>
                <w:szCs w:val="20"/>
                <w:lang w:eastAsia="sv-SE"/>
              </w:rPr>
              <w:t>83 (29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F544" w14:textId="77777777" w:rsidR="009E5088" w:rsidRPr="009E5088" w:rsidRDefault="009E5088" w:rsidP="009E5088">
            <w:pPr>
              <w:jc w:val="center"/>
              <w:rPr>
                <w:rFonts w:ascii="Helvetica Neue" w:eastAsia="Times New Roman" w:hAnsi="Helvetica Neue" w:cs="Calibri"/>
                <w:color w:val="333333"/>
                <w:sz w:val="20"/>
                <w:szCs w:val="20"/>
                <w:lang w:eastAsia="sv-SE"/>
              </w:rPr>
            </w:pPr>
            <w:r w:rsidRPr="009E5088">
              <w:rPr>
                <w:rFonts w:ascii="Helvetica Neue" w:eastAsia="Times New Roman" w:hAnsi="Helvetica Neue" w:cs="Calibri"/>
                <w:color w:val="333333"/>
                <w:sz w:val="20"/>
                <w:szCs w:val="20"/>
                <w:lang w:eastAsia="sv-SE"/>
              </w:rPr>
              <w:t>0 (0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DD9C" w14:textId="77777777" w:rsidR="009E5088" w:rsidRPr="009E5088" w:rsidRDefault="009E5088" w:rsidP="009E5088">
            <w:pPr>
              <w:jc w:val="center"/>
              <w:rPr>
                <w:rFonts w:ascii="Helvetica Neue" w:eastAsia="Times New Roman" w:hAnsi="Helvetica Neue" w:cs="Calibri"/>
                <w:color w:val="333333"/>
                <w:sz w:val="20"/>
                <w:szCs w:val="20"/>
                <w:lang w:eastAsia="sv-SE"/>
              </w:rPr>
            </w:pPr>
            <w:r w:rsidRPr="009E5088">
              <w:rPr>
                <w:rFonts w:ascii="Helvetica Neue" w:eastAsia="Times New Roman" w:hAnsi="Helvetica Neue" w:cs="Calibri"/>
                <w:color w:val="333333"/>
                <w:sz w:val="20"/>
                <w:szCs w:val="20"/>
                <w:lang w:eastAsia="sv-SE"/>
              </w:rPr>
              <w:t>53 (91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9472" w14:textId="77777777" w:rsidR="009E5088" w:rsidRPr="009E5088" w:rsidRDefault="009E5088" w:rsidP="009E5088">
            <w:pPr>
              <w:jc w:val="center"/>
              <w:rPr>
                <w:rFonts w:ascii="Helvetica Neue" w:eastAsia="Times New Roman" w:hAnsi="Helvetica Neue" w:cs="Calibri"/>
                <w:color w:val="333333"/>
                <w:sz w:val="20"/>
                <w:szCs w:val="20"/>
                <w:lang w:eastAsia="sv-SE"/>
              </w:rPr>
            </w:pPr>
            <w:r w:rsidRPr="009E5088">
              <w:rPr>
                <w:rFonts w:ascii="Helvetica Neue" w:eastAsia="Times New Roman" w:hAnsi="Helvetica Neue" w:cs="Calibri"/>
                <w:color w:val="333333"/>
                <w:sz w:val="20"/>
                <w:szCs w:val="20"/>
                <w:lang w:eastAsia="sv-SE"/>
              </w:rPr>
              <w:t>30 (24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AD08" w14:textId="77777777" w:rsidR="009E5088" w:rsidRPr="009E5088" w:rsidRDefault="009E5088" w:rsidP="009E5088">
            <w:pPr>
              <w:jc w:val="center"/>
              <w:rPr>
                <w:rFonts w:ascii="Helvetica Neue" w:eastAsia="Times New Roman" w:hAnsi="Helvetica Neue" w:cs="Calibri"/>
                <w:color w:val="333333"/>
                <w:sz w:val="20"/>
                <w:szCs w:val="20"/>
                <w:lang w:eastAsia="sv-SE"/>
              </w:rPr>
            </w:pP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0105" w14:textId="77777777" w:rsidR="009E5088" w:rsidRPr="009E5088" w:rsidRDefault="009E5088" w:rsidP="009E50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601BC" w:rsidRPr="009E5088" w14:paraId="3E92B858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830B" w14:textId="77777777" w:rsidR="009E5088" w:rsidRPr="009E5088" w:rsidRDefault="009E5088" w:rsidP="009E5088">
            <w:pPr>
              <w:rPr>
                <w:rFonts w:ascii="Helvetica Neue" w:eastAsia="Times New Roman" w:hAnsi="Helvetica Neue" w:cs="Calibri"/>
                <w:color w:val="333333"/>
                <w:sz w:val="20"/>
                <w:szCs w:val="20"/>
                <w:lang w:eastAsia="sv-SE"/>
              </w:rPr>
            </w:pPr>
            <w:r w:rsidRPr="009E5088">
              <w:rPr>
                <w:rFonts w:ascii="Helvetica Neue" w:eastAsia="Times New Roman" w:hAnsi="Helvetica Neue" w:cs="Calibri"/>
                <w:color w:val="333333"/>
                <w:sz w:val="20"/>
                <w:szCs w:val="20"/>
                <w:lang w:eastAsia="sv-SE"/>
              </w:rPr>
              <w:t xml:space="preserve">≥3 </w:t>
            </w:r>
            <w:proofErr w:type="spellStart"/>
            <w:r w:rsidRPr="009E5088">
              <w:rPr>
                <w:rFonts w:ascii="Helvetica Neue" w:eastAsia="Times New Roman" w:hAnsi="Helvetica Neue" w:cs="Calibri"/>
                <w:color w:val="333333"/>
                <w:sz w:val="20"/>
                <w:szCs w:val="20"/>
                <w:lang w:eastAsia="sv-SE"/>
              </w:rPr>
              <w:t>times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FA36" w14:textId="77777777" w:rsidR="009E5088" w:rsidRPr="009E5088" w:rsidRDefault="009E5088" w:rsidP="009E5088">
            <w:pPr>
              <w:jc w:val="center"/>
              <w:rPr>
                <w:rFonts w:ascii="Helvetica Neue" w:eastAsia="Times New Roman" w:hAnsi="Helvetica Neue" w:cs="Calibri"/>
                <w:color w:val="333333"/>
                <w:sz w:val="20"/>
                <w:szCs w:val="20"/>
                <w:lang w:eastAsia="sv-SE"/>
              </w:rPr>
            </w:pPr>
            <w:r w:rsidRPr="009E5088">
              <w:rPr>
                <w:rFonts w:ascii="Helvetica Neue" w:eastAsia="Times New Roman" w:hAnsi="Helvetica Neue" w:cs="Calibri"/>
                <w:color w:val="333333"/>
                <w:sz w:val="20"/>
                <w:szCs w:val="20"/>
                <w:lang w:eastAsia="sv-SE"/>
              </w:rPr>
              <w:t>98 (34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D2D0" w14:textId="77777777" w:rsidR="009E5088" w:rsidRPr="009E5088" w:rsidRDefault="009E5088" w:rsidP="009E5088">
            <w:pPr>
              <w:jc w:val="center"/>
              <w:rPr>
                <w:rFonts w:ascii="Helvetica Neue" w:eastAsia="Times New Roman" w:hAnsi="Helvetica Neue" w:cs="Calibri"/>
                <w:color w:val="333333"/>
                <w:sz w:val="20"/>
                <w:szCs w:val="20"/>
                <w:lang w:eastAsia="sv-SE"/>
              </w:rPr>
            </w:pPr>
            <w:r w:rsidRPr="009E5088">
              <w:rPr>
                <w:rFonts w:ascii="Helvetica Neue" w:eastAsia="Times New Roman" w:hAnsi="Helvetica Neue" w:cs="Calibri"/>
                <w:color w:val="333333"/>
                <w:sz w:val="20"/>
                <w:szCs w:val="20"/>
                <w:lang w:eastAsia="sv-SE"/>
              </w:rPr>
              <w:t>0 (0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76AA" w14:textId="77777777" w:rsidR="009E5088" w:rsidRPr="009E5088" w:rsidRDefault="009E5088" w:rsidP="009E5088">
            <w:pPr>
              <w:jc w:val="center"/>
              <w:rPr>
                <w:rFonts w:ascii="Helvetica Neue" w:eastAsia="Times New Roman" w:hAnsi="Helvetica Neue" w:cs="Calibri"/>
                <w:color w:val="333333"/>
                <w:sz w:val="20"/>
                <w:szCs w:val="20"/>
                <w:lang w:eastAsia="sv-SE"/>
              </w:rPr>
            </w:pPr>
            <w:r w:rsidRPr="009E5088">
              <w:rPr>
                <w:rFonts w:ascii="Helvetica Neue" w:eastAsia="Times New Roman" w:hAnsi="Helvetica Neue" w:cs="Calibri"/>
                <w:color w:val="333333"/>
                <w:sz w:val="20"/>
                <w:szCs w:val="20"/>
                <w:lang w:eastAsia="sv-SE"/>
              </w:rPr>
              <w:t>5 (8.6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3066" w14:textId="77777777" w:rsidR="009E5088" w:rsidRPr="009E5088" w:rsidRDefault="009E5088" w:rsidP="009E5088">
            <w:pPr>
              <w:jc w:val="center"/>
              <w:rPr>
                <w:rFonts w:ascii="Helvetica Neue" w:eastAsia="Times New Roman" w:hAnsi="Helvetica Neue" w:cs="Calibri"/>
                <w:color w:val="333333"/>
                <w:sz w:val="20"/>
                <w:szCs w:val="20"/>
                <w:lang w:eastAsia="sv-SE"/>
              </w:rPr>
            </w:pPr>
            <w:r w:rsidRPr="009E5088">
              <w:rPr>
                <w:rFonts w:ascii="Helvetica Neue" w:eastAsia="Times New Roman" w:hAnsi="Helvetica Neue" w:cs="Calibri"/>
                <w:color w:val="333333"/>
                <w:sz w:val="20"/>
                <w:szCs w:val="20"/>
                <w:lang w:eastAsia="sv-SE"/>
              </w:rPr>
              <w:t>93 (76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8E53" w14:textId="77777777" w:rsidR="009E5088" w:rsidRPr="009E5088" w:rsidRDefault="009E5088" w:rsidP="009E5088">
            <w:pPr>
              <w:jc w:val="center"/>
              <w:rPr>
                <w:rFonts w:ascii="Helvetica Neue" w:eastAsia="Times New Roman" w:hAnsi="Helvetica Neue" w:cs="Calibri"/>
                <w:color w:val="333333"/>
                <w:sz w:val="20"/>
                <w:szCs w:val="20"/>
                <w:lang w:eastAsia="sv-SE"/>
              </w:rPr>
            </w:pP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D4C1" w14:textId="77777777" w:rsidR="009E5088" w:rsidRPr="009E5088" w:rsidRDefault="009E5088" w:rsidP="009E50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601BC" w:rsidRPr="009E5088" w14:paraId="074EB477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E5B5" w14:textId="03078D2E" w:rsidR="00B238FF" w:rsidRPr="009E5088" w:rsidRDefault="00B238FF" w:rsidP="00B238FF">
            <w:pP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Drain</w:t>
            </w:r>
            <w:r w:rsidR="00EE70E5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spellStart"/>
            <w:r w:rsidR="00EE70E5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Am</w:t>
            </w:r>
            <w:proofErr w:type="spellEnd"/>
            <w:r w:rsidR="00EE70E5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D52EF5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POD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0D26" w14:textId="77777777" w:rsidR="00B238FF" w:rsidRPr="009E5088" w:rsidRDefault="00B238FF" w:rsidP="00B238FF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2 (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2-43</w:t>
            </w:r>
            <w:proofErr w:type="gramEnd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2DB8" w14:textId="77777777" w:rsidR="00B238FF" w:rsidRPr="009E5088" w:rsidRDefault="00B238FF" w:rsidP="00B238FF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 (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-5</w:t>
            </w:r>
            <w:proofErr w:type="gramEnd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A730" w14:textId="77777777" w:rsidR="00B238FF" w:rsidRPr="009E5088" w:rsidRDefault="00B238FF" w:rsidP="00B238FF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6 (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7-43</w:t>
            </w:r>
            <w:proofErr w:type="gramEnd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B0E1" w14:textId="77777777" w:rsidR="00B238FF" w:rsidRPr="009E5088" w:rsidRDefault="00B238FF" w:rsidP="00B238FF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39 (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2-111</w:t>
            </w:r>
            <w:proofErr w:type="gramEnd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9CC6" w14:textId="77777777" w:rsidR="00B238FF" w:rsidRPr="009E5088" w:rsidRDefault="00B238FF" w:rsidP="00B238FF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&lt;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001</w:t>
            </w:r>
            <w:proofErr w:type="gramEnd"/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4D7D" w14:textId="77777777" w:rsidR="00B238FF" w:rsidRPr="009E5088" w:rsidRDefault="00B238FF" w:rsidP="00B238FF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&lt;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001</w:t>
            </w:r>
            <w:proofErr w:type="gramEnd"/>
          </w:p>
        </w:tc>
      </w:tr>
      <w:tr w:rsidR="00C601BC" w:rsidRPr="009E5088" w14:paraId="66E8AB64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B443" w14:textId="32FE83EB" w:rsidR="00BE1C15" w:rsidRPr="009E5088" w:rsidRDefault="00BE1C15" w:rsidP="00BE1C15">
            <w:pP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52EF5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CRP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D52EF5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POD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439C" w14:textId="77777777" w:rsidR="00BE1C15" w:rsidRPr="009E5088" w:rsidRDefault="00BE1C15" w:rsidP="00BE1C15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53 (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90-212</w:t>
            </w:r>
            <w:proofErr w:type="gramEnd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8645" w14:textId="77777777" w:rsidR="00BE1C15" w:rsidRPr="009E5088" w:rsidRDefault="00BE1C15" w:rsidP="00BE1C15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12 (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66-174</w:t>
            </w:r>
            <w:proofErr w:type="gramEnd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F3AA" w14:textId="77777777" w:rsidR="00BE1C15" w:rsidRPr="009E5088" w:rsidRDefault="00BE1C15" w:rsidP="00BE1C15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68 (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96-226</w:t>
            </w:r>
            <w:proofErr w:type="gramEnd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7822" w14:textId="77777777" w:rsidR="00BE1C15" w:rsidRPr="009E5088" w:rsidRDefault="00BE1C15" w:rsidP="00BE1C15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80 (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30-233</w:t>
            </w:r>
            <w:proofErr w:type="gramEnd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6CBE" w14:textId="77777777" w:rsidR="00BE1C15" w:rsidRPr="009E5088" w:rsidRDefault="00BE1C15" w:rsidP="00BE1C15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&lt;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001</w:t>
            </w:r>
            <w:proofErr w:type="gramEnd"/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9E4D" w14:textId="77777777" w:rsidR="00BE1C15" w:rsidRPr="009E5088" w:rsidRDefault="00BE1C15" w:rsidP="00BE1C15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&lt;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001</w:t>
            </w:r>
            <w:proofErr w:type="gramEnd"/>
          </w:p>
        </w:tc>
      </w:tr>
      <w:tr w:rsidR="00C601BC" w:rsidRPr="009E5088" w14:paraId="46B4BE51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F6BF" w14:textId="6917AEA7" w:rsidR="00BE1C15" w:rsidRPr="009E5088" w:rsidRDefault="00BE1C15" w:rsidP="00BE1C15">
            <w:pP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52EF5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CRP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D52EF5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POD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A194" w14:textId="77777777" w:rsidR="00BE1C15" w:rsidRPr="009E5088" w:rsidRDefault="00BE1C15" w:rsidP="00BE1C15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74 (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98-255</w:t>
            </w:r>
            <w:proofErr w:type="gramEnd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7A58" w14:textId="77777777" w:rsidR="00BE1C15" w:rsidRPr="009E5088" w:rsidRDefault="00BE1C15" w:rsidP="00BE1C15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10 (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54-163</w:t>
            </w:r>
            <w:proofErr w:type="gramEnd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31B2" w14:textId="77777777" w:rsidR="00BE1C15" w:rsidRPr="009E5088" w:rsidRDefault="00BE1C15" w:rsidP="00BE1C15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82 (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14-268</w:t>
            </w:r>
            <w:proofErr w:type="gramEnd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6E8D" w14:textId="77777777" w:rsidR="00BE1C15" w:rsidRPr="009E5088" w:rsidRDefault="00BE1C15" w:rsidP="00BE1C15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231 (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72-288</w:t>
            </w:r>
            <w:proofErr w:type="gramEnd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FED9" w14:textId="77777777" w:rsidR="00BE1C15" w:rsidRPr="009E5088" w:rsidRDefault="00BE1C15" w:rsidP="00BE1C15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&lt;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001</w:t>
            </w:r>
            <w:proofErr w:type="gramEnd"/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ACB0" w14:textId="77777777" w:rsidR="00BE1C15" w:rsidRPr="009E5088" w:rsidRDefault="00BE1C15" w:rsidP="00BE1C15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&lt;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001</w:t>
            </w:r>
            <w:proofErr w:type="gramEnd"/>
          </w:p>
        </w:tc>
      </w:tr>
      <w:tr w:rsidR="00C601BC" w:rsidRPr="009E5088" w14:paraId="039E5388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1639" w14:textId="4C94262B" w:rsidR="009E5088" w:rsidRPr="009E5088" w:rsidRDefault="00306485" w:rsidP="009E5088">
            <w:pP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CT </w:t>
            </w:r>
            <w:r w:rsidRPr="00D52EF5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POD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58A7" w14:textId="77777777" w:rsidR="009E5088" w:rsidRPr="009E5088" w:rsidRDefault="009E5088" w:rsidP="009E5088">
            <w:pP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F79B" w14:textId="77777777" w:rsidR="009E5088" w:rsidRPr="009E5088" w:rsidRDefault="009E5088" w:rsidP="009E50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AF3A" w14:textId="77777777" w:rsidR="009E5088" w:rsidRPr="009E5088" w:rsidRDefault="009E5088" w:rsidP="009E50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2D91" w14:textId="77777777" w:rsidR="009E5088" w:rsidRPr="009E5088" w:rsidRDefault="009E5088" w:rsidP="009E50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0A4A" w14:textId="77777777" w:rsidR="009E5088" w:rsidRPr="009E5088" w:rsidRDefault="009E5088" w:rsidP="009E508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&lt;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001</w:t>
            </w:r>
            <w:proofErr w:type="gramEnd"/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80F7" w14:textId="77777777" w:rsidR="009E5088" w:rsidRPr="009E5088" w:rsidRDefault="009E5088" w:rsidP="009E508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806</w:t>
            </w:r>
            <w:proofErr w:type="gramEnd"/>
          </w:p>
        </w:tc>
      </w:tr>
      <w:tr w:rsidR="00C601BC" w:rsidRPr="009E5088" w14:paraId="7F653121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4D0A" w14:textId="0011ED97" w:rsidR="00D5328D" w:rsidRPr="009E5088" w:rsidRDefault="00D5328D" w:rsidP="00D5328D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D52EF5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N</w:t>
            </w:r>
            <w:r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o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6129" w14:textId="77777777" w:rsidR="00D5328D" w:rsidRPr="009E5088" w:rsidRDefault="00D5328D" w:rsidP="00D5328D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19 (42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245B" w14:textId="77777777" w:rsidR="00D5328D" w:rsidRPr="009E5088" w:rsidRDefault="00D5328D" w:rsidP="00D5328D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59 (59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9551" w14:textId="77777777" w:rsidR="00D5328D" w:rsidRPr="009E5088" w:rsidRDefault="00D5328D" w:rsidP="00D5328D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8 (31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3199" w14:textId="77777777" w:rsidR="00D5328D" w:rsidRPr="009E5088" w:rsidRDefault="00D5328D" w:rsidP="00D5328D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42 (34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8716" w14:textId="77777777" w:rsidR="00D5328D" w:rsidRPr="009E5088" w:rsidRDefault="00D5328D" w:rsidP="00D5328D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1BED" w14:textId="77777777" w:rsidR="00D5328D" w:rsidRPr="009E5088" w:rsidRDefault="00D5328D" w:rsidP="00D532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601BC" w:rsidRPr="009E5088" w14:paraId="348018FD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BDB1" w14:textId="53CC1808" w:rsidR="00D5328D" w:rsidRPr="009E5088" w:rsidRDefault="00D5328D" w:rsidP="00D5328D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Yes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0F22" w14:textId="77777777" w:rsidR="00D5328D" w:rsidRPr="009E5088" w:rsidRDefault="00D5328D" w:rsidP="00D5328D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62 (58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7167" w14:textId="77777777" w:rsidR="00D5328D" w:rsidRPr="009E5088" w:rsidRDefault="00D5328D" w:rsidP="00D5328D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41 (41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6564" w14:textId="77777777" w:rsidR="00D5328D" w:rsidRPr="009E5088" w:rsidRDefault="00D5328D" w:rsidP="00D5328D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40 (69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9986" w14:textId="77777777" w:rsidR="00D5328D" w:rsidRPr="009E5088" w:rsidRDefault="00D5328D" w:rsidP="00D5328D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81 (66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8E9C" w14:textId="77777777" w:rsidR="00D5328D" w:rsidRPr="009E5088" w:rsidRDefault="00D5328D" w:rsidP="00D5328D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C3ED" w14:textId="77777777" w:rsidR="00D5328D" w:rsidRPr="009E5088" w:rsidRDefault="00D5328D" w:rsidP="00D532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601BC" w:rsidRPr="009E5088" w14:paraId="05B226AB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7D19" w14:textId="67998EB3" w:rsidR="009E5088" w:rsidRPr="00A13D9B" w:rsidRDefault="00A13D9B" w:rsidP="009E5088">
            <w:pPr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A13D9B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Acute</w:t>
            </w:r>
            <w:proofErr w:type="spellEnd"/>
            <w:r w:rsidRPr="00A13D9B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A13D9B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p</w:t>
            </w:r>
            <w:r w:rsidR="009E5088" w:rsidRPr="00A13D9B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an</w:t>
            </w:r>
            <w:r w:rsidR="00D5328D" w:rsidRPr="00A13D9B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c</w:t>
            </w:r>
            <w:r w:rsidR="009E5088" w:rsidRPr="00A13D9B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reatitis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0418" w14:textId="77777777" w:rsidR="009E5088" w:rsidRPr="009E5088" w:rsidRDefault="009E5088" w:rsidP="009E508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24 (15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E8A9" w14:textId="77777777" w:rsidR="009E5088" w:rsidRPr="009E5088" w:rsidRDefault="009E5088" w:rsidP="009E508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2 (4.9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49FF" w14:textId="77777777" w:rsidR="009E5088" w:rsidRPr="009E5088" w:rsidRDefault="009E5088" w:rsidP="009E508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4 (10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BB18" w14:textId="77777777" w:rsidR="009E5088" w:rsidRPr="009E5088" w:rsidRDefault="009E5088" w:rsidP="009E508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8 (22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3A25" w14:textId="77777777" w:rsidR="009E5088" w:rsidRPr="009E5088" w:rsidRDefault="009E5088" w:rsidP="009E508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028</w:t>
            </w:r>
            <w:proofErr w:type="gramEnd"/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80A6" w14:textId="77777777" w:rsidR="009E5088" w:rsidRPr="009E5088" w:rsidRDefault="009E5088" w:rsidP="009E5088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165</w:t>
            </w:r>
            <w:proofErr w:type="gramEnd"/>
          </w:p>
        </w:tc>
      </w:tr>
      <w:tr w:rsidR="00C601BC" w:rsidRPr="009E5088" w14:paraId="5B007A76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10BE" w14:textId="68839AFF" w:rsidR="008439AE" w:rsidRPr="009E5088" w:rsidRDefault="008439AE" w:rsidP="008439AE">
            <w:pP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52EF5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POP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F959" w14:textId="77777777" w:rsidR="008439AE" w:rsidRPr="009E5088" w:rsidRDefault="008439AE" w:rsidP="008439AE">
            <w:pP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D19A" w14:textId="77777777" w:rsidR="008439AE" w:rsidRPr="009E5088" w:rsidRDefault="008439AE" w:rsidP="008439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EDF8" w14:textId="77777777" w:rsidR="008439AE" w:rsidRPr="009E5088" w:rsidRDefault="008439AE" w:rsidP="008439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01A8" w14:textId="77777777" w:rsidR="008439AE" w:rsidRPr="009E5088" w:rsidRDefault="008439AE" w:rsidP="008439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7D92" w14:textId="77777777" w:rsidR="008439AE" w:rsidRPr="009E5088" w:rsidRDefault="008439AE" w:rsidP="008439AE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&lt;</w:t>
            </w: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001</w:t>
            </w:r>
            <w:proofErr w:type="gramEnd"/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2754" w14:textId="77777777" w:rsidR="008439AE" w:rsidRPr="009E5088" w:rsidRDefault="008439AE" w:rsidP="008439AE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414</w:t>
            </w:r>
            <w:proofErr w:type="gramEnd"/>
          </w:p>
        </w:tc>
      </w:tr>
      <w:tr w:rsidR="00C601BC" w:rsidRPr="009E5088" w14:paraId="5B1C994C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DC81" w14:textId="338420C8" w:rsidR="008439AE" w:rsidRPr="009E5088" w:rsidRDefault="008439AE" w:rsidP="008439AE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D52EF5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N</w:t>
            </w:r>
            <w:r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o or</w:t>
            </w:r>
            <w:r w:rsidRPr="00D52EF5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 xml:space="preserve"> 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2052" w14:textId="77777777" w:rsidR="008439AE" w:rsidRPr="009E5088" w:rsidRDefault="008439AE" w:rsidP="008439AE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66 (58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D35D" w14:textId="77777777" w:rsidR="008439AE" w:rsidRPr="009E5088" w:rsidRDefault="008439AE" w:rsidP="008439AE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92 (87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6E00" w14:textId="77777777" w:rsidR="008439AE" w:rsidRPr="009E5088" w:rsidRDefault="008439AE" w:rsidP="008439AE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27 (47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E053" w14:textId="77777777" w:rsidR="008439AE" w:rsidRPr="009E5088" w:rsidRDefault="008439AE" w:rsidP="008439AE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47 (38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A067" w14:textId="77777777" w:rsidR="008439AE" w:rsidRPr="009E5088" w:rsidRDefault="008439AE" w:rsidP="008439AE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5781" w14:textId="77777777" w:rsidR="008439AE" w:rsidRPr="009E5088" w:rsidRDefault="008439AE" w:rsidP="008439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601BC" w:rsidRPr="009E5088" w14:paraId="457C808B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E39B" w14:textId="300CA848" w:rsidR="008439AE" w:rsidRPr="009E5088" w:rsidRDefault="008439AE" w:rsidP="008439AE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D52EF5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99D5" w14:textId="77777777" w:rsidR="008439AE" w:rsidRPr="009E5088" w:rsidRDefault="008439AE" w:rsidP="008439AE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66 (23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6933" w14:textId="77777777" w:rsidR="008439AE" w:rsidRPr="009E5088" w:rsidRDefault="008439AE" w:rsidP="008439AE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7 (6.6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CE26" w14:textId="77777777" w:rsidR="008439AE" w:rsidRPr="009E5088" w:rsidRDefault="008439AE" w:rsidP="008439AE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9 (33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7520" w14:textId="77777777" w:rsidR="008439AE" w:rsidRPr="009E5088" w:rsidRDefault="008439AE" w:rsidP="008439AE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40 (33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26FE" w14:textId="77777777" w:rsidR="008439AE" w:rsidRPr="009E5088" w:rsidRDefault="008439AE" w:rsidP="008439AE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93FF" w14:textId="77777777" w:rsidR="008439AE" w:rsidRPr="009E5088" w:rsidRDefault="008439AE" w:rsidP="008439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601BC" w:rsidRPr="009E5088" w14:paraId="0014589A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2558" w14:textId="5AD156E6" w:rsidR="008439AE" w:rsidRPr="009E5088" w:rsidRDefault="008439AE" w:rsidP="008439AE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D52EF5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C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7A6E" w14:textId="77777777" w:rsidR="008439AE" w:rsidRPr="009E5088" w:rsidRDefault="008439AE" w:rsidP="008439AE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55 (19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C985" w14:textId="77777777" w:rsidR="008439AE" w:rsidRPr="009E5088" w:rsidRDefault="008439AE" w:rsidP="008439AE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7 (6.6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BB06" w14:textId="77777777" w:rsidR="008439AE" w:rsidRPr="009E5088" w:rsidRDefault="008439AE" w:rsidP="008439AE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2 (21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A881" w14:textId="77777777" w:rsidR="008439AE" w:rsidRPr="009E5088" w:rsidRDefault="008439AE" w:rsidP="008439AE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36 (29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0FBC" w14:textId="77777777" w:rsidR="008439AE" w:rsidRPr="009E5088" w:rsidRDefault="008439AE" w:rsidP="008439AE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AC50" w14:textId="77777777" w:rsidR="008439AE" w:rsidRPr="009E5088" w:rsidRDefault="008439AE" w:rsidP="008439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601BC" w:rsidRPr="009E5088" w14:paraId="18F88856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AFC3" w14:textId="092F44B5" w:rsidR="008439AE" w:rsidRPr="009E5088" w:rsidRDefault="008439AE" w:rsidP="008439AE">
            <w:pP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52EF5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PP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9EF1" w14:textId="77777777" w:rsidR="008439AE" w:rsidRPr="009E5088" w:rsidRDefault="008439AE" w:rsidP="008439AE">
            <w:pP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2F28" w14:textId="77777777" w:rsidR="008439AE" w:rsidRPr="009E5088" w:rsidRDefault="008439AE" w:rsidP="008439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06CB" w14:textId="77777777" w:rsidR="008439AE" w:rsidRPr="009E5088" w:rsidRDefault="008439AE" w:rsidP="008439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8951" w14:textId="77777777" w:rsidR="008439AE" w:rsidRPr="009E5088" w:rsidRDefault="008439AE" w:rsidP="008439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ADA9" w14:textId="77777777" w:rsidR="008439AE" w:rsidRPr="009E5088" w:rsidRDefault="008439AE" w:rsidP="008439AE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528</w:t>
            </w:r>
            <w:proofErr w:type="gramEnd"/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FFF0" w14:textId="77777777" w:rsidR="008439AE" w:rsidRPr="009E5088" w:rsidRDefault="008439AE" w:rsidP="008439AE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589</w:t>
            </w:r>
            <w:proofErr w:type="gramEnd"/>
          </w:p>
        </w:tc>
      </w:tr>
      <w:tr w:rsidR="00C601BC" w:rsidRPr="009E5088" w14:paraId="541741E2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FF52" w14:textId="3A54E6EA" w:rsidR="008439AE" w:rsidRPr="009E5088" w:rsidRDefault="008439AE" w:rsidP="008439AE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D52EF5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N</w:t>
            </w:r>
            <w:r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o or</w:t>
            </w:r>
            <w:r w:rsidRPr="00D52EF5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 xml:space="preserve"> 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A97B" w14:textId="77777777" w:rsidR="008439AE" w:rsidRPr="009E5088" w:rsidRDefault="008439AE" w:rsidP="008439AE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78 (62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B278" w14:textId="77777777" w:rsidR="008439AE" w:rsidRPr="009E5088" w:rsidRDefault="008439AE" w:rsidP="008439AE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60 (57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76D1" w14:textId="77777777" w:rsidR="008439AE" w:rsidRPr="009E5088" w:rsidRDefault="008439AE" w:rsidP="008439AE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38 (66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05DE" w14:textId="77777777" w:rsidR="008439AE" w:rsidRPr="009E5088" w:rsidRDefault="008439AE" w:rsidP="008439AE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80 (65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FC9A" w14:textId="77777777" w:rsidR="008439AE" w:rsidRPr="009E5088" w:rsidRDefault="008439AE" w:rsidP="008439AE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6974" w14:textId="77777777" w:rsidR="008439AE" w:rsidRPr="009E5088" w:rsidRDefault="008439AE" w:rsidP="008439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601BC" w:rsidRPr="009E5088" w14:paraId="283D042F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6487" w14:textId="2CF5EC70" w:rsidR="008439AE" w:rsidRPr="009E5088" w:rsidRDefault="008439AE" w:rsidP="008439AE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D52EF5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5853" w14:textId="77777777" w:rsidR="008439AE" w:rsidRPr="009E5088" w:rsidRDefault="008439AE" w:rsidP="008439AE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62 (22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345B" w14:textId="77777777" w:rsidR="008439AE" w:rsidRPr="009E5088" w:rsidRDefault="008439AE" w:rsidP="008439AE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27 (25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567C" w14:textId="77777777" w:rsidR="008439AE" w:rsidRPr="009E5088" w:rsidRDefault="008439AE" w:rsidP="008439AE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3 (22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9B34" w14:textId="77777777" w:rsidR="008439AE" w:rsidRPr="009E5088" w:rsidRDefault="008439AE" w:rsidP="008439AE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22 (18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F0A8" w14:textId="77777777" w:rsidR="008439AE" w:rsidRPr="009E5088" w:rsidRDefault="008439AE" w:rsidP="008439AE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43E8" w14:textId="77777777" w:rsidR="008439AE" w:rsidRPr="009E5088" w:rsidRDefault="008439AE" w:rsidP="008439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601BC" w:rsidRPr="009E5088" w14:paraId="3D86714F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3DF0" w14:textId="47102315" w:rsidR="008439AE" w:rsidRPr="009E5088" w:rsidRDefault="008439AE" w:rsidP="008439AE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D52EF5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C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093E" w14:textId="77777777" w:rsidR="008439AE" w:rsidRPr="009E5088" w:rsidRDefault="008439AE" w:rsidP="008439AE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47 (16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35F6" w14:textId="77777777" w:rsidR="008439AE" w:rsidRPr="009E5088" w:rsidRDefault="008439AE" w:rsidP="008439AE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9 (18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FF2D" w14:textId="77777777" w:rsidR="008439AE" w:rsidRPr="009E5088" w:rsidRDefault="008439AE" w:rsidP="008439AE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7 (12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3A5D" w14:textId="77777777" w:rsidR="008439AE" w:rsidRPr="009E5088" w:rsidRDefault="008439AE" w:rsidP="008439AE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21 (17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D388" w14:textId="77777777" w:rsidR="008439AE" w:rsidRPr="009E5088" w:rsidRDefault="008439AE" w:rsidP="008439AE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E8C3" w14:textId="77777777" w:rsidR="008439AE" w:rsidRPr="009E5088" w:rsidRDefault="008439AE" w:rsidP="008439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601BC" w:rsidRPr="009E5088" w14:paraId="5F636189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AFD3" w14:textId="233C6068" w:rsidR="008439AE" w:rsidRPr="009E5088" w:rsidRDefault="008439AE" w:rsidP="008439AE">
            <w:pP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Bile</w:t>
            </w:r>
            <w:proofErr w:type="spellEnd"/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leakag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2078" w14:textId="77777777" w:rsidR="008439AE" w:rsidRPr="009E5088" w:rsidRDefault="008439AE" w:rsidP="008439AE">
            <w:pP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8E3C" w14:textId="77777777" w:rsidR="008439AE" w:rsidRPr="009E5088" w:rsidRDefault="008439AE" w:rsidP="008439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6A57" w14:textId="77777777" w:rsidR="008439AE" w:rsidRPr="009E5088" w:rsidRDefault="008439AE" w:rsidP="008439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5D94" w14:textId="77777777" w:rsidR="008439AE" w:rsidRPr="009E5088" w:rsidRDefault="008439AE" w:rsidP="008439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C5AB" w14:textId="77777777" w:rsidR="008439AE" w:rsidRPr="009E5088" w:rsidRDefault="008439AE" w:rsidP="008439AE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008</w:t>
            </w:r>
            <w:proofErr w:type="gramEnd"/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EEDD" w14:textId="77777777" w:rsidR="008439AE" w:rsidRPr="009E5088" w:rsidRDefault="008439AE" w:rsidP="008439AE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549</w:t>
            </w:r>
            <w:proofErr w:type="gramEnd"/>
          </w:p>
        </w:tc>
      </w:tr>
      <w:tr w:rsidR="00315B64" w:rsidRPr="009E5088" w14:paraId="6468893D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A907" w14:textId="610B4982" w:rsidR="00315B64" w:rsidRPr="009E5088" w:rsidRDefault="00315B64" w:rsidP="00315B64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D52EF5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N</w:t>
            </w:r>
            <w:r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o or</w:t>
            </w:r>
            <w:r w:rsidRPr="00D52EF5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 xml:space="preserve"> 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265F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251 (87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C029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01 (95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D7D5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46 (79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F8CC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04 (85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6BAB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7CDA" w14:textId="77777777" w:rsidR="00315B64" w:rsidRPr="009E5088" w:rsidRDefault="00315B64" w:rsidP="00315B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15B64" w:rsidRPr="009E5088" w14:paraId="481E0C0B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E565" w14:textId="43E8F63D" w:rsidR="00315B64" w:rsidRPr="009E5088" w:rsidRDefault="00315B64" w:rsidP="00315B64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D52EF5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0D4F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8 (2.8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83B1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2 (1.9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D7AB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3 (5.2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A812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3 (2.4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7235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59E2" w14:textId="77777777" w:rsidR="00315B64" w:rsidRPr="009E5088" w:rsidRDefault="00315B64" w:rsidP="00315B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15B64" w:rsidRPr="009E5088" w14:paraId="0AD74E34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CCC6" w14:textId="10E8EACB" w:rsidR="00315B64" w:rsidRPr="009E5088" w:rsidRDefault="00315B64" w:rsidP="00315B64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D52EF5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C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AC68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28 (9.8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01E1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3 (2.8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BE05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9 (16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C93E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6 (13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1A14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40D8" w14:textId="77777777" w:rsidR="00315B64" w:rsidRPr="009E5088" w:rsidRDefault="00315B64" w:rsidP="00315B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15B64" w:rsidRPr="009E5088" w14:paraId="7655865B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C90E" w14:textId="33BBC535" w:rsidR="00315B64" w:rsidRPr="009E5088" w:rsidRDefault="00315B64" w:rsidP="00315B64">
            <w:pP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52EF5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DGE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DF5A" w14:textId="77777777" w:rsidR="00315B64" w:rsidRPr="009E5088" w:rsidRDefault="00315B64" w:rsidP="00315B64">
            <w:pP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3B32" w14:textId="77777777" w:rsidR="00315B64" w:rsidRPr="009E5088" w:rsidRDefault="00315B64" w:rsidP="00315B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8E52" w14:textId="77777777" w:rsidR="00315B64" w:rsidRPr="009E5088" w:rsidRDefault="00315B64" w:rsidP="00315B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B4E0" w14:textId="77777777" w:rsidR="00315B64" w:rsidRPr="009E5088" w:rsidRDefault="00315B64" w:rsidP="00315B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B657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026</w:t>
            </w:r>
            <w:proofErr w:type="gramEnd"/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ED96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102</w:t>
            </w:r>
            <w:proofErr w:type="gramEnd"/>
          </w:p>
        </w:tc>
      </w:tr>
      <w:tr w:rsidR="00315B64" w:rsidRPr="009E5088" w14:paraId="27765038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3C6E" w14:textId="3D324958" w:rsidR="00315B64" w:rsidRPr="009E5088" w:rsidRDefault="00315B64" w:rsidP="00315B64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D52EF5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N</w:t>
            </w:r>
            <w:r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o or</w:t>
            </w:r>
            <w:r w:rsidRPr="00D52EF5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 xml:space="preserve"> 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2D09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30 (45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B3BF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55 (52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7B6D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27 (47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0B06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48 (39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9390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BF7F" w14:textId="77777777" w:rsidR="00315B64" w:rsidRPr="009E5088" w:rsidRDefault="00315B64" w:rsidP="00315B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15B64" w:rsidRPr="009E5088" w14:paraId="11B6A5F5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2919" w14:textId="7623582D" w:rsidR="00315B64" w:rsidRPr="009E5088" w:rsidRDefault="00315B64" w:rsidP="00315B64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D52EF5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52C4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76 (26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E2E7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30 (28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71A6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8 (31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D892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28 (23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1102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6DDD" w14:textId="77777777" w:rsidR="00315B64" w:rsidRPr="009E5088" w:rsidRDefault="00315B64" w:rsidP="00315B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15B64" w:rsidRPr="009E5088" w14:paraId="1207FBAC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6659" w14:textId="6014DE29" w:rsidR="00315B64" w:rsidRPr="009E5088" w:rsidRDefault="00315B64" w:rsidP="00315B64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D52EF5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C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1C9B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81 (28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2999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21 (20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8A67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3 (22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77A0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47 (38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F663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15D2" w14:textId="77777777" w:rsidR="00315B64" w:rsidRPr="009E5088" w:rsidRDefault="00315B64" w:rsidP="00315B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15B64" w:rsidRPr="009E5088" w14:paraId="4D8A0761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BBEA" w14:textId="2AEF6A98" w:rsidR="00315B64" w:rsidRPr="009E5088" w:rsidRDefault="00315B64" w:rsidP="00315B64">
            <w:pP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52EF5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Re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spellStart"/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laparotomy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F653" w14:textId="77777777" w:rsidR="00315B64" w:rsidRPr="009E5088" w:rsidRDefault="00315B64" w:rsidP="00315B64">
            <w:pP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7A5C" w14:textId="77777777" w:rsidR="00315B64" w:rsidRPr="009E5088" w:rsidRDefault="00315B64" w:rsidP="00315B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FBB6" w14:textId="77777777" w:rsidR="00315B64" w:rsidRPr="009E5088" w:rsidRDefault="00315B64" w:rsidP="00315B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28E5" w14:textId="77777777" w:rsidR="00315B64" w:rsidRPr="009E5088" w:rsidRDefault="00315B64" w:rsidP="00315B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A05F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939</w:t>
            </w:r>
            <w:proofErr w:type="gramEnd"/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4BC8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315B64" w:rsidRPr="009E5088" w14:paraId="4DCCCA0D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F845" w14:textId="4B03AC13" w:rsidR="00315B64" w:rsidRPr="009E5088" w:rsidRDefault="00315B64" w:rsidP="00315B64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D52EF5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lastRenderedPageBreak/>
              <w:t>N</w:t>
            </w:r>
            <w:r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o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355A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40 (51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7FB5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50 (50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1D91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29 (52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2337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61 (52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98CC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9D35" w14:textId="77777777" w:rsidR="00315B64" w:rsidRPr="009E5088" w:rsidRDefault="00315B64" w:rsidP="00315B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15B64" w:rsidRPr="009E5088" w14:paraId="12881E9D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3FB8" w14:textId="334C8A86" w:rsidR="00315B64" w:rsidRPr="009E5088" w:rsidRDefault="00315B64" w:rsidP="00315B64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Yes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5E5F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35 (49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24E7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51 (50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62D8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27 (48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E9C3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57 (48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A9E5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77AF" w14:textId="77777777" w:rsidR="00315B64" w:rsidRPr="009E5088" w:rsidRDefault="00315B64" w:rsidP="00315B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15B64" w:rsidRPr="009E5088" w14:paraId="7942D212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1CB1" w14:textId="2FD45126" w:rsidR="00315B64" w:rsidRPr="009E5088" w:rsidRDefault="00315B64" w:rsidP="00315B64">
            <w:pP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UCI</w:t>
            </w:r>
            <w:proofErr w:type="spellEnd"/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≥24 </w:t>
            </w:r>
            <w:proofErr w:type="spellStart"/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hours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79DB" w14:textId="77777777" w:rsidR="00315B64" w:rsidRPr="009E5088" w:rsidRDefault="00315B64" w:rsidP="00315B64">
            <w:pP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B24F" w14:textId="77777777" w:rsidR="00315B64" w:rsidRPr="009E5088" w:rsidRDefault="00315B64" w:rsidP="00315B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3BD2" w14:textId="77777777" w:rsidR="00315B64" w:rsidRPr="009E5088" w:rsidRDefault="00315B64" w:rsidP="00315B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A6D4" w14:textId="77777777" w:rsidR="00315B64" w:rsidRPr="009E5088" w:rsidRDefault="00315B64" w:rsidP="00315B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EE0E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002</w:t>
            </w:r>
            <w:proofErr w:type="gramEnd"/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5D2A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061</w:t>
            </w:r>
            <w:proofErr w:type="gramEnd"/>
          </w:p>
        </w:tc>
      </w:tr>
      <w:tr w:rsidR="00315B64" w:rsidRPr="009E5088" w14:paraId="6D42907F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F720" w14:textId="5A0BE603" w:rsidR="00315B64" w:rsidRPr="009E5088" w:rsidRDefault="00315B64" w:rsidP="00315B64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D52EF5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N</w:t>
            </w:r>
            <w:r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o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4064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233 (81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3E42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94 (90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1C42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50 (86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BEE2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89 (72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B2B4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6B9F" w14:textId="77777777" w:rsidR="00315B64" w:rsidRPr="009E5088" w:rsidRDefault="00315B64" w:rsidP="00315B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15B64" w:rsidRPr="009E5088" w14:paraId="3C194F13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3AE5" w14:textId="012A4ED7" w:rsidR="00315B64" w:rsidRPr="009E5088" w:rsidRDefault="00315B64" w:rsidP="00315B64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  <w:t>Yes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2641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53 (19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54E5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1 (10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A165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8 (14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6F1D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34 (28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9A0E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E1DB" w14:textId="77777777" w:rsidR="00315B64" w:rsidRPr="009E5088" w:rsidRDefault="00315B64" w:rsidP="00315B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15B64" w:rsidRPr="009E5088" w14:paraId="24ECF4C7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4E71" w14:textId="7F39F7AB" w:rsidR="00315B64" w:rsidRPr="009E5088" w:rsidRDefault="00315B64" w:rsidP="00315B64">
            <w:pP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  <w:t>Clavien-Dindo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03EB" w14:textId="77777777" w:rsidR="00315B64" w:rsidRPr="009E5088" w:rsidRDefault="00315B64" w:rsidP="00315B64">
            <w:pP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110E" w14:textId="77777777" w:rsidR="00315B64" w:rsidRPr="009E5088" w:rsidRDefault="00315B64" w:rsidP="00315B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393F" w14:textId="77777777" w:rsidR="00315B64" w:rsidRPr="009E5088" w:rsidRDefault="00315B64" w:rsidP="00315B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2D0E" w14:textId="77777777" w:rsidR="00315B64" w:rsidRPr="009E5088" w:rsidRDefault="00315B64" w:rsidP="00315B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6600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171</w:t>
            </w:r>
            <w:proofErr w:type="gramEnd"/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E7D8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.170</w:t>
            </w:r>
            <w:proofErr w:type="gramEnd"/>
          </w:p>
        </w:tc>
      </w:tr>
      <w:tr w:rsidR="00315B64" w:rsidRPr="009E5088" w14:paraId="7B1630A7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4FAF" w14:textId="77777777" w:rsidR="00315B64" w:rsidRPr="009E5088" w:rsidRDefault="00315B64" w:rsidP="00315B64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-2</w:t>
            </w:r>
            <w:proofErr w:type="gram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BACD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 (0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163A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 (0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7B0D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 (0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5C3E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0 (0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8B0B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FAA4" w14:textId="77777777" w:rsidR="00315B64" w:rsidRPr="009E5088" w:rsidRDefault="00315B64" w:rsidP="00315B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15B64" w:rsidRPr="009E5088" w14:paraId="5955D8B3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7706" w14:textId="77777777" w:rsidR="00315B64" w:rsidRPr="009E5088" w:rsidRDefault="00315B64" w:rsidP="00315B64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DA7F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77 (62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389D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73 (69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D041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36 (62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12B3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68 (55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22A3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973D" w14:textId="77777777" w:rsidR="00315B64" w:rsidRPr="009E5088" w:rsidRDefault="00315B64" w:rsidP="00315B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15B64" w:rsidRPr="009E5088" w14:paraId="1EFEB641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2730" w14:textId="77777777" w:rsidR="00315B64" w:rsidRPr="009E5088" w:rsidRDefault="00315B64" w:rsidP="00315B64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4651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87 (30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37C9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27 (25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1A39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5 (26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CE73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45 (37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187F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B0C0" w14:textId="77777777" w:rsidR="00315B64" w:rsidRPr="009E5088" w:rsidRDefault="00315B64" w:rsidP="00315B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15B64" w:rsidRPr="009E5088" w14:paraId="56B92E5C" w14:textId="77777777" w:rsidTr="00C601BC">
        <w:trPr>
          <w:gridAfter w:val="3"/>
          <w:wAfter w:w="1420" w:type="dxa"/>
          <w:trHeight w:val="28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A2DF" w14:textId="77777777" w:rsidR="00315B64" w:rsidRPr="009E5088" w:rsidRDefault="00315B64" w:rsidP="00315B64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14E2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23 (8.0)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1411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6 (5.7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B4A8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7 (12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5AC2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9E5088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10 (8.1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BA7D" w14:textId="77777777" w:rsidR="00315B64" w:rsidRPr="009E5088" w:rsidRDefault="00315B64" w:rsidP="00315B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2A79" w14:textId="77777777" w:rsidR="00315B64" w:rsidRPr="009E5088" w:rsidRDefault="00315B64" w:rsidP="00315B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15B64" w:rsidRPr="00D52EF5" w14:paraId="3272656A" w14:textId="77777777" w:rsidTr="00C601BC">
        <w:trPr>
          <w:gridAfter w:val="7"/>
          <w:wAfter w:w="1972" w:type="dxa"/>
          <w:trHeight w:val="280"/>
        </w:trPr>
        <w:tc>
          <w:tcPr>
            <w:tcW w:w="3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127A" w14:textId="77777777" w:rsidR="00315B64" w:rsidRPr="00D52EF5" w:rsidRDefault="00315B64" w:rsidP="00315B64">
            <w:pPr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52EF5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vertAlign w:val="superscript"/>
                <w:lang w:eastAsia="sv-SE"/>
              </w:rPr>
              <w:t>1 </w:t>
            </w:r>
            <w:r w:rsidRPr="00D52EF5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Median (25%-75%); n (%) </w:t>
            </w:r>
          </w:p>
        </w:tc>
        <w:tc>
          <w:tcPr>
            <w:tcW w:w="19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84AB" w14:textId="77777777" w:rsidR="00315B64" w:rsidRPr="00D52EF5" w:rsidRDefault="00315B64" w:rsidP="00315B64">
            <w:pPr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96B9" w14:textId="77777777" w:rsidR="00315B64" w:rsidRPr="00D52EF5" w:rsidRDefault="00315B64" w:rsidP="00315B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0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01C2" w14:textId="77777777" w:rsidR="00315B64" w:rsidRPr="00D52EF5" w:rsidRDefault="00315B64" w:rsidP="00315B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15B64" w:rsidRPr="00D52EF5" w14:paraId="603F308A" w14:textId="77777777" w:rsidTr="00C601BC">
        <w:trPr>
          <w:trHeight w:val="280"/>
        </w:trPr>
        <w:tc>
          <w:tcPr>
            <w:tcW w:w="990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4C6D" w14:textId="77777777" w:rsidR="00315B64" w:rsidRDefault="00315B64" w:rsidP="00315B64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</w:pPr>
            <w:r w:rsidRPr="00D52EF5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vertAlign w:val="superscript"/>
                <w:lang w:eastAsia="sv-SE"/>
              </w:rPr>
              <w:t>2 </w:t>
            </w:r>
            <w:proofErr w:type="spellStart"/>
            <w:r w:rsidRPr="00D52EF5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Kruskal</w:t>
            </w:r>
            <w:proofErr w:type="spellEnd"/>
            <w:r w:rsidRPr="00D52EF5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 xml:space="preserve">-Wallis rank </w:t>
            </w:r>
            <w:proofErr w:type="spellStart"/>
            <w:r w:rsidRPr="00D52EF5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sum</w:t>
            </w:r>
            <w:proofErr w:type="spellEnd"/>
            <w:r w:rsidRPr="00D52EF5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 xml:space="preserve"> test; </w:t>
            </w:r>
            <w:proofErr w:type="spellStart"/>
            <w:r w:rsidRPr="00D52EF5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Pearson's</w:t>
            </w:r>
            <w:proofErr w:type="spellEnd"/>
            <w:r w:rsidRPr="00D52EF5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 xml:space="preserve"> Chi-</w:t>
            </w:r>
            <w:proofErr w:type="spellStart"/>
            <w:r w:rsidRPr="00D52EF5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squared</w:t>
            </w:r>
            <w:proofErr w:type="spellEnd"/>
            <w:r w:rsidRPr="00D52EF5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 xml:space="preserve"> test; </w:t>
            </w:r>
            <w:proofErr w:type="spellStart"/>
            <w:r w:rsidRPr="00D52EF5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Fisher's</w:t>
            </w:r>
            <w:proofErr w:type="spellEnd"/>
            <w:r w:rsidRPr="00D52EF5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D52EF5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>exact</w:t>
            </w:r>
            <w:proofErr w:type="spellEnd"/>
            <w:r w:rsidRPr="00D52EF5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sv-SE"/>
              </w:rPr>
              <w:t xml:space="preserve"> test</w:t>
            </w:r>
          </w:p>
          <w:tbl>
            <w:tblPr>
              <w:tblW w:w="97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60"/>
            </w:tblGrid>
            <w:tr w:rsidR="00315B64" w:rsidRPr="002C14E1" w14:paraId="499D3620" w14:textId="77777777" w:rsidTr="00C601BC">
              <w:trPr>
                <w:trHeight w:val="280"/>
              </w:trPr>
              <w:tc>
                <w:tcPr>
                  <w:tcW w:w="9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3CCD50" w14:textId="0A413BB1" w:rsidR="00315B64" w:rsidRPr="0079733C" w:rsidRDefault="00315B64" w:rsidP="00315B64">
                  <w:pPr>
                    <w:rPr>
                      <w:rFonts w:ascii="Helvetica" w:eastAsia="Times New Roman" w:hAnsi="Helvetica" w:cs="Calibri"/>
                      <w:color w:val="000000"/>
                      <w:sz w:val="20"/>
                      <w:szCs w:val="20"/>
                      <w:lang w:eastAsia="sv-SE"/>
                    </w:rPr>
                  </w:pPr>
                  <w:r>
                    <w:rPr>
                      <w:rFonts w:ascii="Helvetica" w:eastAsia="Times New Roman" w:hAnsi="Helvetica" w:cs="Calibri"/>
                      <w:i/>
                      <w:iCs/>
                      <w:color w:val="000000"/>
                      <w:sz w:val="20"/>
                      <w:szCs w:val="20"/>
                      <w:vertAlign w:val="superscript"/>
                      <w:lang w:eastAsia="sv-SE"/>
                    </w:rPr>
                    <w:t>3</w:t>
                  </w:r>
                  <w:r w:rsidRPr="002C14E1">
                    <w:rPr>
                      <w:rFonts w:ascii="Helvetica" w:eastAsia="Times New Roman" w:hAnsi="Helvetica" w:cs="Calibri"/>
                      <w:i/>
                      <w:iCs/>
                      <w:color w:val="000000"/>
                      <w:sz w:val="20"/>
                      <w:szCs w:val="20"/>
                      <w:vertAlign w:val="superscript"/>
                      <w:lang w:eastAsia="sv-SE"/>
                    </w:rPr>
                    <w:t> </w:t>
                  </w:r>
                  <w:proofErr w:type="spellStart"/>
                  <w:r>
                    <w:rPr>
                      <w:rFonts w:ascii="Helvetica" w:eastAsia="Times New Roman" w:hAnsi="Helvetica" w:cs="Calibri"/>
                      <w:color w:val="000000"/>
                      <w:sz w:val="20"/>
                      <w:szCs w:val="20"/>
                      <w:lang w:eastAsia="sv-SE"/>
                    </w:rPr>
                    <w:t>Comparing</w:t>
                  </w:r>
                  <w:proofErr w:type="spellEnd"/>
                  <w:r>
                    <w:rPr>
                      <w:rFonts w:ascii="Helvetica" w:eastAsia="Times New Roman" w:hAnsi="Helvetica" w:cs="Calibri"/>
                      <w:color w:val="000000"/>
                      <w:sz w:val="20"/>
                      <w:szCs w:val="20"/>
                      <w:lang w:eastAsia="sv-SE"/>
                    </w:rPr>
                    <w:t xml:space="preserve"> Normal, </w:t>
                  </w:r>
                  <w:proofErr w:type="spellStart"/>
                  <w:r>
                    <w:rPr>
                      <w:rFonts w:ascii="Helvetica" w:eastAsia="Times New Roman" w:hAnsi="Helvetica" w:cs="Calibri"/>
                      <w:color w:val="000000"/>
                      <w:sz w:val="20"/>
                      <w:szCs w:val="20"/>
                      <w:lang w:eastAsia="sv-SE"/>
                    </w:rPr>
                    <w:t>transiently</w:t>
                  </w:r>
                  <w:proofErr w:type="spellEnd"/>
                  <w:r>
                    <w:rPr>
                      <w:rFonts w:ascii="Helvetica" w:eastAsia="Times New Roman" w:hAnsi="Helvetica" w:cs="Calibri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>
                    <w:rPr>
                      <w:rFonts w:ascii="Helvetica" w:eastAsia="Times New Roman" w:hAnsi="Helvetica" w:cs="Calibri"/>
                      <w:color w:val="000000"/>
                      <w:sz w:val="20"/>
                      <w:szCs w:val="20"/>
                      <w:lang w:eastAsia="sv-SE"/>
                    </w:rPr>
                    <w:t>elevated</w:t>
                  </w:r>
                  <w:proofErr w:type="spellEnd"/>
                  <w:r>
                    <w:rPr>
                      <w:rFonts w:ascii="Helvetica" w:eastAsia="Times New Roman" w:hAnsi="Helvetica" w:cs="Calibri"/>
                      <w:color w:val="000000"/>
                      <w:sz w:val="20"/>
                      <w:szCs w:val="20"/>
                      <w:lang w:eastAsia="sv-SE"/>
                    </w:rPr>
                    <w:t xml:space="preserve"> and </w:t>
                  </w:r>
                  <w:proofErr w:type="spellStart"/>
                  <w:r>
                    <w:rPr>
                      <w:rFonts w:ascii="Helvetica" w:eastAsia="Times New Roman" w:hAnsi="Helvetica" w:cs="Calibri"/>
                      <w:color w:val="000000"/>
                      <w:sz w:val="20"/>
                      <w:szCs w:val="20"/>
                      <w:lang w:eastAsia="sv-SE"/>
                    </w:rPr>
                    <w:t>sustained</w:t>
                  </w:r>
                  <w:proofErr w:type="spellEnd"/>
                  <w:r>
                    <w:rPr>
                      <w:rFonts w:ascii="Helvetica" w:eastAsia="Times New Roman" w:hAnsi="Helvetica" w:cs="Calibri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>
                    <w:rPr>
                      <w:rFonts w:ascii="Helvetica" w:eastAsia="Times New Roman" w:hAnsi="Helvetica" w:cs="Calibri"/>
                      <w:color w:val="000000"/>
                      <w:sz w:val="20"/>
                      <w:szCs w:val="20"/>
                      <w:lang w:eastAsia="sv-SE"/>
                    </w:rPr>
                    <w:t>elevated</w:t>
                  </w:r>
                  <w:proofErr w:type="spellEnd"/>
                  <w:r>
                    <w:rPr>
                      <w:rFonts w:ascii="Helvetica" w:eastAsia="Times New Roman" w:hAnsi="Helvetica" w:cs="Calibri"/>
                      <w:color w:val="000000"/>
                      <w:sz w:val="20"/>
                      <w:szCs w:val="20"/>
                      <w:lang w:eastAsia="sv-SE"/>
                    </w:rPr>
                    <w:t xml:space="preserve"> serum </w:t>
                  </w:r>
                  <w:proofErr w:type="spellStart"/>
                  <w:r>
                    <w:rPr>
                      <w:rFonts w:ascii="Helvetica" w:eastAsia="Times New Roman" w:hAnsi="Helvetica" w:cs="Calibri"/>
                      <w:color w:val="000000"/>
                      <w:sz w:val="20"/>
                      <w:szCs w:val="20"/>
                      <w:lang w:eastAsia="sv-SE"/>
                    </w:rPr>
                    <w:t>amylase</w:t>
                  </w:r>
                  <w:proofErr w:type="spellEnd"/>
                  <w:r>
                    <w:rPr>
                      <w:rFonts w:ascii="Helvetica" w:eastAsia="Times New Roman" w:hAnsi="Helvetica" w:cs="Calibri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>
                    <w:rPr>
                      <w:rFonts w:ascii="Helvetica" w:eastAsia="Times New Roman" w:hAnsi="Helvetica" w:cs="Calibri"/>
                      <w:color w:val="000000"/>
                      <w:sz w:val="20"/>
                      <w:szCs w:val="20"/>
                      <w:lang w:eastAsia="sv-SE"/>
                    </w:rPr>
                    <w:t>levels</w:t>
                  </w:r>
                  <w:proofErr w:type="spellEnd"/>
                </w:p>
              </w:tc>
            </w:tr>
            <w:tr w:rsidR="00315B64" w:rsidRPr="002C14E1" w14:paraId="381089DC" w14:textId="77777777" w:rsidTr="00C601BC">
              <w:trPr>
                <w:trHeight w:val="280"/>
              </w:trPr>
              <w:tc>
                <w:tcPr>
                  <w:tcW w:w="9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324F14" w14:textId="667D5370" w:rsidR="00315B64" w:rsidRPr="0079733C" w:rsidRDefault="00315B64" w:rsidP="00315B64">
                  <w:pPr>
                    <w:rPr>
                      <w:rFonts w:ascii="Helvetica" w:eastAsia="Times New Roman" w:hAnsi="Helvetica" w:cs="Calibri"/>
                      <w:i/>
                      <w:iCs/>
                      <w:color w:val="000000"/>
                      <w:sz w:val="20"/>
                      <w:szCs w:val="20"/>
                      <w:vertAlign w:val="superscript"/>
                      <w:lang w:eastAsia="sv-SE"/>
                    </w:rPr>
                  </w:pPr>
                  <w:r>
                    <w:rPr>
                      <w:rFonts w:ascii="Helvetica" w:eastAsia="Times New Roman" w:hAnsi="Helvetica" w:cs="Calibri"/>
                      <w:i/>
                      <w:iCs/>
                      <w:color w:val="000000"/>
                      <w:sz w:val="20"/>
                      <w:szCs w:val="20"/>
                      <w:vertAlign w:val="superscript"/>
                      <w:lang w:eastAsia="sv-SE"/>
                    </w:rPr>
                    <w:t>4</w:t>
                  </w:r>
                  <w:r w:rsidRPr="002C14E1">
                    <w:rPr>
                      <w:rFonts w:ascii="Helvetica" w:eastAsia="Times New Roman" w:hAnsi="Helvetica" w:cs="Calibri"/>
                      <w:i/>
                      <w:iCs/>
                      <w:color w:val="000000"/>
                      <w:sz w:val="20"/>
                      <w:szCs w:val="20"/>
                      <w:vertAlign w:val="superscript"/>
                      <w:lang w:eastAsia="sv-SE"/>
                    </w:rPr>
                    <w:t> </w:t>
                  </w:r>
                  <w:proofErr w:type="spellStart"/>
                  <w:r w:rsidRPr="0079733C">
                    <w:rPr>
                      <w:rFonts w:ascii="Helvetica" w:eastAsia="Times New Roman" w:hAnsi="Helvetica" w:cs="Calibri"/>
                      <w:color w:val="000000"/>
                      <w:sz w:val="20"/>
                      <w:szCs w:val="20"/>
                      <w:lang w:eastAsia="sv-SE"/>
                    </w:rPr>
                    <w:t>Comparing</w:t>
                  </w:r>
                  <w:proofErr w:type="spellEnd"/>
                  <w:r w:rsidRPr="0079733C">
                    <w:rPr>
                      <w:rFonts w:ascii="Helvetica" w:eastAsia="Times New Roman" w:hAnsi="Helvetica" w:cs="Calibri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>
                    <w:rPr>
                      <w:rFonts w:ascii="Helvetica" w:eastAsia="Times New Roman" w:hAnsi="Helvetica" w:cs="Calibri"/>
                      <w:color w:val="000000"/>
                      <w:sz w:val="20"/>
                      <w:szCs w:val="20"/>
                      <w:lang w:eastAsia="sv-SE"/>
                    </w:rPr>
                    <w:t>T</w:t>
                  </w:r>
                  <w:r w:rsidRPr="0079733C">
                    <w:rPr>
                      <w:rFonts w:ascii="Helvetica" w:eastAsia="Times New Roman" w:hAnsi="Helvetica" w:cs="Calibri"/>
                      <w:color w:val="000000"/>
                      <w:sz w:val="20"/>
                      <w:szCs w:val="20"/>
                      <w:lang w:eastAsia="sv-SE"/>
                    </w:rPr>
                    <w:t>ransiently</w:t>
                  </w:r>
                  <w:proofErr w:type="spellEnd"/>
                  <w:r w:rsidRPr="0079733C">
                    <w:rPr>
                      <w:rFonts w:ascii="Helvetica" w:eastAsia="Times New Roman" w:hAnsi="Helvetica" w:cs="Calibri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79733C">
                    <w:rPr>
                      <w:rFonts w:ascii="Helvetica" w:eastAsia="Times New Roman" w:hAnsi="Helvetica" w:cs="Calibri"/>
                      <w:color w:val="000000"/>
                      <w:sz w:val="20"/>
                      <w:szCs w:val="20"/>
                      <w:lang w:eastAsia="sv-SE"/>
                    </w:rPr>
                    <w:t>elevated</w:t>
                  </w:r>
                  <w:proofErr w:type="spellEnd"/>
                  <w:r w:rsidRPr="0079733C">
                    <w:rPr>
                      <w:rFonts w:ascii="Helvetica" w:eastAsia="Times New Roman" w:hAnsi="Helvetica" w:cs="Calibri"/>
                      <w:color w:val="000000"/>
                      <w:sz w:val="20"/>
                      <w:szCs w:val="20"/>
                      <w:lang w:eastAsia="sv-SE"/>
                    </w:rPr>
                    <w:t xml:space="preserve"> and </w:t>
                  </w:r>
                  <w:proofErr w:type="spellStart"/>
                  <w:r w:rsidRPr="0079733C">
                    <w:rPr>
                      <w:rFonts w:ascii="Helvetica" w:eastAsia="Times New Roman" w:hAnsi="Helvetica" w:cs="Calibri"/>
                      <w:color w:val="000000"/>
                      <w:sz w:val="20"/>
                      <w:szCs w:val="20"/>
                      <w:lang w:eastAsia="sv-SE"/>
                    </w:rPr>
                    <w:t>sustained</w:t>
                  </w:r>
                  <w:proofErr w:type="spellEnd"/>
                  <w:r w:rsidRPr="0079733C">
                    <w:rPr>
                      <w:rFonts w:ascii="Helvetica" w:eastAsia="Times New Roman" w:hAnsi="Helvetica" w:cs="Calibri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79733C">
                    <w:rPr>
                      <w:rFonts w:ascii="Helvetica" w:eastAsia="Times New Roman" w:hAnsi="Helvetica" w:cs="Calibri"/>
                      <w:color w:val="000000"/>
                      <w:sz w:val="20"/>
                      <w:szCs w:val="20"/>
                      <w:lang w:eastAsia="sv-SE"/>
                    </w:rPr>
                    <w:t>elevated</w:t>
                  </w:r>
                  <w:proofErr w:type="spellEnd"/>
                  <w:r>
                    <w:rPr>
                      <w:rFonts w:ascii="Helvetica" w:eastAsia="Times New Roman" w:hAnsi="Helvetica" w:cs="Calibri"/>
                      <w:color w:val="000000"/>
                      <w:sz w:val="20"/>
                      <w:szCs w:val="20"/>
                      <w:lang w:eastAsia="sv-SE"/>
                    </w:rPr>
                    <w:t xml:space="preserve"> serum </w:t>
                  </w:r>
                  <w:proofErr w:type="spellStart"/>
                  <w:r>
                    <w:rPr>
                      <w:rFonts w:ascii="Helvetica" w:eastAsia="Times New Roman" w:hAnsi="Helvetica" w:cs="Calibri"/>
                      <w:color w:val="000000"/>
                      <w:sz w:val="20"/>
                      <w:szCs w:val="20"/>
                      <w:lang w:eastAsia="sv-SE"/>
                    </w:rPr>
                    <w:t>amylase</w:t>
                  </w:r>
                  <w:proofErr w:type="spellEnd"/>
                  <w:r>
                    <w:rPr>
                      <w:rFonts w:ascii="Helvetica" w:eastAsia="Times New Roman" w:hAnsi="Helvetica" w:cs="Calibri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>
                    <w:rPr>
                      <w:rFonts w:ascii="Helvetica" w:eastAsia="Times New Roman" w:hAnsi="Helvetica" w:cs="Calibri"/>
                      <w:color w:val="000000"/>
                      <w:sz w:val="20"/>
                      <w:szCs w:val="20"/>
                      <w:lang w:eastAsia="sv-SE"/>
                    </w:rPr>
                    <w:t>levels</w:t>
                  </w:r>
                  <w:proofErr w:type="spellEnd"/>
                </w:p>
              </w:tc>
            </w:tr>
          </w:tbl>
          <w:p w14:paraId="6D857D5C" w14:textId="77777777" w:rsidR="00315B64" w:rsidRPr="00D52EF5" w:rsidRDefault="00315B64" w:rsidP="00315B64">
            <w:pPr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145B" w14:textId="77777777" w:rsidR="00315B64" w:rsidRPr="00D52EF5" w:rsidRDefault="00315B64" w:rsidP="00315B64">
            <w:pPr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AA1F" w14:textId="77777777" w:rsidR="00315B64" w:rsidRPr="00D52EF5" w:rsidRDefault="00315B64" w:rsidP="00315B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</w:tbl>
    <w:p w14:paraId="39202F30" w14:textId="77777777" w:rsidR="00E545B8" w:rsidRDefault="00000000"/>
    <w:sectPr w:rsidR="00E545B8" w:rsidSect="001E2B6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088"/>
    <w:rsid w:val="00014EC4"/>
    <w:rsid w:val="00060BBE"/>
    <w:rsid w:val="00106B00"/>
    <w:rsid w:val="00117B2B"/>
    <w:rsid w:val="00150546"/>
    <w:rsid w:val="00153E96"/>
    <w:rsid w:val="001964D8"/>
    <w:rsid w:val="001970A5"/>
    <w:rsid w:val="001B3F3D"/>
    <w:rsid w:val="001E2B66"/>
    <w:rsid w:val="001E7D57"/>
    <w:rsid w:val="001F4F50"/>
    <w:rsid w:val="00204ED1"/>
    <w:rsid w:val="0026588B"/>
    <w:rsid w:val="00283748"/>
    <w:rsid w:val="002B214F"/>
    <w:rsid w:val="002E1AD5"/>
    <w:rsid w:val="00306485"/>
    <w:rsid w:val="00315B64"/>
    <w:rsid w:val="00375123"/>
    <w:rsid w:val="0038569A"/>
    <w:rsid w:val="003B165B"/>
    <w:rsid w:val="003B70CB"/>
    <w:rsid w:val="003F2A32"/>
    <w:rsid w:val="004065ED"/>
    <w:rsid w:val="0042587B"/>
    <w:rsid w:val="00453BBF"/>
    <w:rsid w:val="004952BF"/>
    <w:rsid w:val="005C2148"/>
    <w:rsid w:val="0066431F"/>
    <w:rsid w:val="006923BA"/>
    <w:rsid w:val="00701F0F"/>
    <w:rsid w:val="00714BC8"/>
    <w:rsid w:val="007A01F2"/>
    <w:rsid w:val="007A1D86"/>
    <w:rsid w:val="007C63DE"/>
    <w:rsid w:val="008439AE"/>
    <w:rsid w:val="00854A18"/>
    <w:rsid w:val="0087770D"/>
    <w:rsid w:val="00895C4A"/>
    <w:rsid w:val="008A46B8"/>
    <w:rsid w:val="008D7720"/>
    <w:rsid w:val="008F2CF7"/>
    <w:rsid w:val="0093013A"/>
    <w:rsid w:val="00970087"/>
    <w:rsid w:val="009E4824"/>
    <w:rsid w:val="009E5088"/>
    <w:rsid w:val="009E6E77"/>
    <w:rsid w:val="00A13D9B"/>
    <w:rsid w:val="00A33178"/>
    <w:rsid w:val="00A42D19"/>
    <w:rsid w:val="00A70D31"/>
    <w:rsid w:val="00A74297"/>
    <w:rsid w:val="00A7594E"/>
    <w:rsid w:val="00B238FF"/>
    <w:rsid w:val="00B408D8"/>
    <w:rsid w:val="00B44F8C"/>
    <w:rsid w:val="00B526B3"/>
    <w:rsid w:val="00B92D5E"/>
    <w:rsid w:val="00BE1C15"/>
    <w:rsid w:val="00C47E9A"/>
    <w:rsid w:val="00C5178F"/>
    <w:rsid w:val="00C601BC"/>
    <w:rsid w:val="00C94288"/>
    <w:rsid w:val="00CD4B71"/>
    <w:rsid w:val="00D368B5"/>
    <w:rsid w:val="00D5328D"/>
    <w:rsid w:val="00D76BD3"/>
    <w:rsid w:val="00DE6F34"/>
    <w:rsid w:val="00E002DA"/>
    <w:rsid w:val="00E258C1"/>
    <w:rsid w:val="00E34EE3"/>
    <w:rsid w:val="00E36350"/>
    <w:rsid w:val="00E47610"/>
    <w:rsid w:val="00EB3EAD"/>
    <w:rsid w:val="00EE70E5"/>
    <w:rsid w:val="00F40148"/>
    <w:rsid w:val="00F55971"/>
    <w:rsid w:val="00F71225"/>
    <w:rsid w:val="00F83135"/>
    <w:rsid w:val="00F9315B"/>
    <w:rsid w:val="00FB2A38"/>
    <w:rsid w:val="00FB7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E89EC6"/>
  <w15:chartTrackingRefBased/>
  <w15:docId w15:val="{EF4B9F29-14AF-CB4E-AE6D-C15B20EA0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54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435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4</cp:revision>
  <dcterms:created xsi:type="dcterms:W3CDTF">2022-06-18T07:14:00Z</dcterms:created>
  <dcterms:modified xsi:type="dcterms:W3CDTF">2022-08-14T17:04:00Z</dcterms:modified>
</cp:coreProperties>
</file>